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58DF" w:rsidRPr="000F41F3" w:rsidRDefault="007250A4">
      <w:pPr>
        <w:pStyle w:val="2TimesNewRoman"/>
        <w:spacing w:line="360" w:lineRule="auto"/>
        <w:ind w:leftChars="-270" w:left="-567" w:rightChars="-294" w:right="-617"/>
        <w:jc w:val="both"/>
        <w:rPr>
          <w:rFonts w:ascii="Times New Roman" w:hAnsi="Times New Roman" w:cs="Times New Roman"/>
          <w:sz w:val="32"/>
          <w:szCs w:val="32"/>
        </w:rPr>
      </w:pPr>
      <w:r w:rsidRPr="000F41F3">
        <w:rPr>
          <w:rFonts w:ascii="Times New Roman" w:hAnsi="Times New Roman" w:cs="Times New Roman"/>
          <w:sz w:val="32"/>
          <w:szCs w:val="32"/>
        </w:rPr>
        <w:t>Supplementary Data:</w:t>
      </w:r>
    </w:p>
    <w:p w:rsidR="002058DF" w:rsidRPr="000F41F3" w:rsidRDefault="007250A4">
      <w:pPr>
        <w:spacing w:line="360" w:lineRule="auto"/>
        <w:ind w:leftChars="-270" w:left="-567" w:rightChars="-294" w:right="-617"/>
        <w:rPr>
          <w:rFonts w:ascii="Times New Roman" w:hAnsi="Times New Roman" w:cs="Times New Roman"/>
          <w:bCs/>
          <w:sz w:val="22"/>
          <w:lang w:val="en-GB"/>
        </w:rPr>
      </w:pPr>
      <w:r w:rsidRPr="000F41F3">
        <w:rPr>
          <w:rFonts w:ascii="Times New Roman" w:eastAsia="宋体" w:hAnsi="Times New Roman" w:cs="Times New Roman"/>
          <w:b/>
          <w:kern w:val="0"/>
          <w:sz w:val="22"/>
        </w:rPr>
        <w:t>Supplementary</w:t>
      </w:r>
      <w:r w:rsidRPr="000F41F3">
        <w:rPr>
          <w:rFonts w:ascii="Times New Roman" w:hAnsi="Times New Roman" w:cs="Times New Roman"/>
          <w:sz w:val="22"/>
          <w:lang w:val="en-GB"/>
        </w:rPr>
        <w:t xml:space="preserve"> </w:t>
      </w:r>
      <w:r w:rsidR="008255AE" w:rsidRPr="000F41F3">
        <w:rPr>
          <w:rFonts w:ascii="Times New Roman" w:eastAsia="宋体" w:hAnsi="Times New Roman" w:cs="Times New Roman"/>
          <w:b/>
          <w:kern w:val="0"/>
          <w:sz w:val="22"/>
        </w:rPr>
        <w:t>Figure</w:t>
      </w:r>
      <w:r w:rsidRPr="000F41F3">
        <w:rPr>
          <w:rFonts w:ascii="Times New Roman" w:eastAsia="宋体" w:hAnsi="Times New Roman" w:cs="Times New Roman"/>
          <w:b/>
          <w:kern w:val="0"/>
          <w:sz w:val="22"/>
        </w:rPr>
        <w:t>s</w:t>
      </w:r>
    </w:p>
    <w:p w:rsidR="000F41F3" w:rsidRPr="000F41F3" w:rsidRDefault="000F41F3">
      <w:pPr>
        <w:tabs>
          <w:tab w:val="left" w:pos="720"/>
          <w:tab w:val="left" w:pos="900"/>
        </w:tabs>
        <w:spacing w:line="360" w:lineRule="auto"/>
        <w:ind w:leftChars="-270" w:left="-567" w:rightChars="-294" w:right="-617"/>
        <w:rPr>
          <w:rFonts w:ascii="Times New Roman" w:hAnsi="Times New Roman" w:cs="Times New Roman"/>
          <w:b/>
          <w:sz w:val="22"/>
          <w:lang w:val="en-GB"/>
        </w:rPr>
      </w:pPr>
    </w:p>
    <w:p w:rsidR="002058DF" w:rsidRPr="000F41F3" w:rsidRDefault="007250A4">
      <w:pPr>
        <w:tabs>
          <w:tab w:val="left" w:pos="720"/>
          <w:tab w:val="left" w:pos="900"/>
        </w:tabs>
        <w:spacing w:line="360" w:lineRule="auto"/>
        <w:ind w:leftChars="-270" w:left="-567" w:rightChars="-294" w:right="-617"/>
        <w:rPr>
          <w:rFonts w:ascii="Times New Roman" w:hAnsi="Times New Roman" w:cs="Times New Roman"/>
          <w:bCs/>
          <w:sz w:val="22"/>
          <w:lang w:val="en-GB"/>
        </w:rPr>
      </w:pPr>
      <w:r w:rsidRPr="000F41F3">
        <w:rPr>
          <w:rFonts w:ascii="Times New Roman" w:hAnsi="Times New Roman" w:cs="Times New Roman"/>
          <w:b/>
          <w:kern w:val="0"/>
          <w:sz w:val="22"/>
          <w:lang w:val="en-GB"/>
        </w:rPr>
        <w:t xml:space="preserve">Supplementary </w:t>
      </w:r>
      <w:r w:rsidR="008255AE" w:rsidRPr="000F41F3">
        <w:rPr>
          <w:rFonts w:ascii="Times New Roman" w:eastAsia="宋体" w:hAnsi="Times New Roman" w:cs="Times New Roman"/>
          <w:b/>
          <w:kern w:val="0"/>
          <w:sz w:val="22"/>
        </w:rPr>
        <w:t>Figure</w:t>
      </w:r>
      <w:r w:rsidRPr="000F41F3">
        <w:rPr>
          <w:rFonts w:ascii="Times New Roman" w:hAnsi="Times New Roman" w:cs="Times New Roman"/>
          <w:b/>
          <w:sz w:val="22"/>
          <w:lang w:val="en-GB"/>
        </w:rPr>
        <w:t xml:space="preserve"> S</w:t>
      </w:r>
      <w:r w:rsidR="00E5648C">
        <w:rPr>
          <w:rFonts w:ascii="Times New Roman" w:hAnsi="Times New Roman" w:cs="Times New Roman"/>
          <w:b/>
          <w:sz w:val="22"/>
          <w:lang w:val="en-GB"/>
        </w:rPr>
        <w:t>1</w:t>
      </w:r>
      <w:r w:rsidRPr="000F41F3">
        <w:rPr>
          <w:rFonts w:ascii="Times New Roman" w:hAnsi="Times New Roman" w:cs="Times New Roman"/>
          <w:b/>
          <w:sz w:val="22"/>
        </w:rPr>
        <w:t xml:space="preserve"> </w:t>
      </w:r>
      <w:r w:rsidRPr="000F41F3">
        <w:rPr>
          <w:rFonts w:ascii="Times New Roman" w:hAnsi="Times New Roman" w:cs="Times New Roman"/>
          <w:b/>
          <w:sz w:val="22"/>
          <w:lang w:val="en-GB"/>
        </w:rPr>
        <w:t>–</w:t>
      </w:r>
      <w:r w:rsidR="000F41F3" w:rsidRPr="000F41F3">
        <w:rPr>
          <w:rFonts w:ascii="Times New Roman" w:hAnsi="Times New Roman" w:cs="Times New Roman"/>
          <w:b/>
          <w:sz w:val="22"/>
          <w:lang w:val="en-GB"/>
        </w:rPr>
        <w:t xml:space="preserve"> </w:t>
      </w:r>
      <w:r w:rsidR="000F41F3" w:rsidRPr="000F41F3">
        <w:rPr>
          <w:rFonts w:ascii="Times New Roman" w:hAnsi="Times New Roman" w:cs="Times New Roman"/>
          <w:bCs/>
          <w:sz w:val="22"/>
          <w:lang w:val="en-GB"/>
        </w:rPr>
        <w:t>The trajectory of the pigeon No. 06 after being injected with normal saline.</w:t>
      </w:r>
    </w:p>
    <w:p w:rsidR="002058DF" w:rsidRPr="000F41F3" w:rsidRDefault="002058DF">
      <w:pPr>
        <w:tabs>
          <w:tab w:val="left" w:pos="720"/>
          <w:tab w:val="left" w:pos="900"/>
        </w:tabs>
        <w:spacing w:line="360" w:lineRule="auto"/>
        <w:ind w:leftChars="-270" w:left="-567" w:rightChars="-294" w:right="-617"/>
        <w:rPr>
          <w:rFonts w:ascii="Times New Roman" w:hAnsi="Times New Roman" w:cs="Times New Roman"/>
          <w:sz w:val="22"/>
          <w:lang w:val="en-GB"/>
        </w:rPr>
      </w:pPr>
    </w:p>
    <w:p w:rsidR="002058DF" w:rsidRPr="000F41F3" w:rsidRDefault="007250A4">
      <w:pPr>
        <w:tabs>
          <w:tab w:val="left" w:pos="720"/>
          <w:tab w:val="left" w:pos="900"/>
        </w:tabs>
        <w:spacing w:line="360" w:lineRule="auto"/>
        <w:ind w:leftChars="-270" w:left="-567" w:rightChars="-294" w:right="-617"/>
        <w:rPr>
          <w:rFonts w:ascii="Times New Roman" w:hAnsi="Times New Roman" w:cs="Times New Roman"/>
          <w:bCs/>
          <w:sz w:val="22"/>
          <w:lang w:val="en-GB"/>
        </w:rPr>
      </w:pPr>
      <w:r w:rsidRPr="000F41F3">
        <w:rPr>
          <w:rFonts w:ascii="Times New Roman" w:hAnsi="Times New Roman" w:cs="Times New Roman"/>
          <w:b/>
          <w:kern w:val="0"/>
          <w:sz w:val="22"/>
          <w:lang w:val="en-GB"/>
        </w:rPr>
        <w:t xml:space="preserve">Supplementary </w:t>
      </w:r>
      <w:r w:rsidR="008255AE" w:rsidRPr="000F41F3">
        <w:rPr>
          <w:rFonts w:ascii="Times New Roman" w:eastAsia="宋体" w:hAnsi="Times New Roman" w:cs="Times New Roman"/>
          <w:b/>
          <w:kern w:val="0"/>
          <w:sz w:val="22"/>
        </w:rPr>
        <w:t>Figure</w:t>
      </w:r>
      <w:r w:rsidRPr="000F41F3">
        <w:rPr>
          <w:rFonts w:ascii="Times New Roman" w:hAnsi="Times New Roman" w:cs="Times New Roman"/>
          <w:b/>
          <w:sz w:val="22"/>
          <w:lang w:val="en-GB"/>
        </w:rPr>
        <w:t xml:space="preserve"> S</w:t>
      </w:r>
      <w:bookmarkStart w:id="0" w:name="OLE_LINK35"/>
      <w:bookmarkStart w:id="1" w:name="OLE_LINK42"/>
      <w:r w:rsidR="00E5648C">
        <w:rPr>
          <w:rFonts w:ascii="Times New Roman" w:hAnsi="Times New Roman" w:cs="Times New Roman"/>
          <w:b/>
          <w:sz w:val="22"/>
        </w:rPr>
        <w:t>2</w:t>
      </w:r>
      <w:r w:rsidRPr="000F41F3">
        <w:rPr>
          <w:rFonts w:ascii="Times New Roman" w:hAnsi="Times New Roman" w:cs="Times New Roman"/>
          <w:b/>
          <w:sz w:val="22"/>
        </w:rPr>
        <w:t xml:space="preserve"> </w:t>
      </w:r>
      <w:r w:rsidRPr="000F41F3">
        <w:rPr>
          <w:rFonts w:ascii="Times New Roman" w:hAnsi="Times New Roman" w:cs="Times New Roman"/>
          <w:b/>
          <w:sz w:val="22"/>
          <w:lang w:val="en-GB"/>
        </w:rPr>
        <w:t>–</w:t>
      </w:r>
      <w:r w:rsidR="000F41F3">
        <w:rPr>
          <w:rFonts w:ascii="Times New Roman" w:hAnsi="Times New Roman" w:cs="Times New Roman"/>
          <w:b/>
          <w:sz w:val="22"/>
          <w:lang w:val="en-GB"/>
        </w:rPr>
        <w:t xml:space="preserve"> </w:t>
      </w:r>
      <w:r w:rsidR="000F41F3" w:rsidRPr="000F41F3">
        <w:rPr>
          <w:rFonts w:ascii="Times New Roman" w:hAnsi="Times New Roman" w:cs="Times New Roman"/>
          <w:bCs/>
          <w:sz w:val="22"/>
          <w:lang w:val="en-GB"/>
        </w:rPr>
        <w:t>The trajectory of the pigeon No. 06 after being injected with 0.02μl D1+.</w:t>
      </w:r>
      <w:bookmarkEnd w:id="0"/>
      <w:bookmarkEnd w:id="1"/>
    </w:p>
    <w:p w:rsidR="002058DF" w:rsidRPr="00C063E2" w:rsidRDefault="002058DF">
      <w:pPr>
        <w:tabs>
          <w:tab w:val="left" w:pos="720"/>
          <w:tab w:val="left" w:pos="900"/>
        </w:tabs>
        <w:spacing w:line="360" w:lineRule="auto"/>
        <w:ind w:leftChars="-270" w:left="-567" w:rightChars="-294" w:right="-617"/>
        <w:rPr>
          <w:rFonts w:ascii="Times New Roman" w:hAnsi="Times New Roman" w:cs="Times New Roman"/>
          <w:b/>
          <w:sz w:val="22"/>
          <w:lang w:val="en-GB"/>
        </w:rPr>
      </w:pPr>
    </w:p>
    <w:p w:rsidR="000F41F3" w:rsidRPr="000F41F3" w:rsidRDefault="007250A4" w:rsidP="000F41F3">
      <w:pPr>
        <w:tabs>
          <w:tab w:val="left" w:pos="720"/>
          <w:tab w:val="left" w:pos="900"/>
        </w:tabs>
        <w:spacing w:line="360" w:lineRule="auto"/>
        <w:ind w:leftChars="-270" w:left="-567" w:rightChars="-294" w:right="-617"/>
        <w:rPr>
          <w:rFonts w:ascii="Times New Roman" w:hAnsi="Times New Roman" w:cs="Times New Roman"/>
          <w:bCs/>
          <w:sz w:val="22"/>
          <w:lang w:val="en-GB"/>
        </w:rPr>
      </w:pPr>
      <w:bookmarkStart w:id="2" w:name="OLE_LINK25"/>
      <w:bookmarkStart w:id="3" w:name="OLE_LINK27"/>
      <w:r w:rsidRPr="000F41F3">
        <w:rPr>
          <w:rFonts w:ascii="Times New Roman" w:hAnsi="Times New Roman" w:cs="Times New Roman"/>
          <w:b/>
          <w:kern w:val="0"/>
          <w:sz w:val="22"/>
          <w:lang w:val="en-GB"/>
        </w:rPr>
        <w:t xml:space="preserve">Supplementary </w:t>
      </w:r>
      <w:r w:rsidR="008255AE" w:rsidRPr="000F41F3">
        <w:rPr>
          <w:rFonts w:ascii="Times New Roman" w:eastAsia="宋体" w:hAnsi="Times New Roman" w:cs="Times New Roman"/>
          <w:b/>
          <w:kern w:val="0"/>
          <w:sz w:val="22"/>
        </w:rPr>
        <w:t>Figure</w:t>
      </w:r>
      <w:r w:rsidRPr="000F41F3">
        <w:rPr>
          <w:rFonts w:ascii="Times New Roman" w:hAnsi="Times New Roman" w:cs="Times New Roman"/>
          <w:b/>
          <w:sz w:val="22"/>
          <w:lang w:val="en-GB"/>
        </w:rPr>
        <w:t xml:space="preserve"> S</w:t>
      </w:r>
      <w:r w:rsidR="00E5648C">
        <w:rPr>
          <w:rFonts w:ascii="Times New Roman" w:hAnsi="Times New Roman" w:cs="Times New Roman"/>
          <w:b/>
          <w:sz w:val="22"/>
        </w:rPr>
        <w:t>3</w:t>
      </w:r>
      <w:r w:rsidRPr="000F41F3">
        <w:rPr>
          <w:rFonts w:ascii="Times New Roman" w:hAnsi="Times New Roman" w:cs="Times New Roman"/>
          <w:b/>
          <w:sz w:val="22"/>
        </w:rPr>
        <w:t xml:space="preserve"> </w:t>
      </w:r>
      <w:r w:rsidRPr="000F41F3">
        <w:rPr>
          <w:rFonts w:ascii="Times New Roman" w:hAnsi="Times New Roman" w:cs="Times New Roman"/>
          <w:b/>
          <w:sz w:val="22"/>
          <w:lang w:val="en-GB"/>
        </w:rPr>
        <w:t>–</w:t>
      </w:r>
      <w:bookmarkEnd w:id="2"/>
      <w:bookmarkEnd w:id="3"/>
      <w:r w:rsidR="000F41F3">
        <w:rPr>
          <w:rFonts w:ascii="Times New Roman" w:hAnsi="Times New Roman" w:cs="Times New Roman"/>
          <w:b/>
          <w:sz w:val="22"/>
          <w:lang w:val="en-GB"/>
        </w:rPr>
        <w:t xml:space="preserve"> </w:t>
      </w:r>
      <w:r w:rsidR="000F41F3" w:rsidRPr="000F41F3">
        <w:rPr>
          <w:rFonts w:ascii="Times New Roman" w:hAnsi="Times New Roman" w:cs="Times New Roman"/>
          <w:bCs/>
          <w:sz w:val="22"/>
          <w:lang w:val="en-GB"/>
        </w:rPr>
        <w:t>The trajectory of the pigeon No. 06 after being injected with 0.</w:t>
      </w:r>
      <w:r w:rsidR="000F41F3">
        <w:rPr>
          <w:rFonts w:ascii="Times New Roman" w:hAnsi="Times New Roman" w:cs="Times New Roman"/>
          <w:bCs/>
          <w:sz w:val="22"/>
          <w:lang w:val="en-GB"/>
        </w:rPr>
        <w:t>1</w:t>
      </w:r>
      <w:r w:rsidR="000F41F3" w:rsidRPr="000F41F3">
        <w:rPr>
          <w:rFonts w:ascii="Times New Roman" w:hAnsi="Times New Roman" w:cs="Times New Roman"/>
          <w:bCs/>
          <w:sz w:val="22"/>
          <w:lang w:val="en-GB"/>
        </w:rPr>
        <w:t>μl D1+.</w:t>
      </w:r>
    </w:p>
    <w:p w:rsidR="000F41F3" w:rsidRPr="000F41F3" w:rsidRDefault="000F41F3">
      <w:pPr>
        <w:tabs>
          <w:tab w:val="left" w:pos="720"/>
          <w:tab w:val="left" w:pos="900"/>
        </w:tabs>
        <w:spacing w:line="360" w:lineRule="auto"/>
        <w:ind w:leftChars="-270" w:left="-567" w:rightChars="-294" w:right="-617"/>
        <w:rPr>
          <w:rFonts w:ascii="Times New Roman" w:hAnsi="Times New Roman" w:cs="Times New Roman"/>
          <w:sz w:val="22"/>
          <w:lang w:val="en-GB"/>
        </w:rPr>
      </w:pPr>
    </w:p>
    <w:p w:rsidR="000F41F3" w:rsidRPr="000F41F3" w:rsidRDefault="008255AE" w:rsidP="000F41F3">
      <w:pPr>
        <w:tabs>
          <w:tab w:val="left" w:pos="720"/>
          <w:tab w:val="left" w:pos="900"/>
        </w:tabs>
        <w:spacing w:line="360" w:lineRule="auto"/>
        <w:ind w:leftChars="-270" w:left="-567" w:rightChars="-294" w:right="-617"/>
        <w:rPr>
          <w:rFonts w:ascii="Times New Roman" w:hAnsi="Times New Roman" w:cs="Times New Roman"/>
          <w:bCs/>
          <w:sz w:val="22"/>
          <w:lang w:val="en-GB"/>
        </w:rPr>
      </w:pPr>
      <w:r w:rsidRPr="000F41F3">
        <w:rPr>
          <w:rFonts w:ascii="Times New Roman" w:hAnsi="Times New Roman" w:cs="Times New Roman"/>
          <w:b/>
          <w:kern w:val="0"/>
          <w:sz w:val="22"/>
          <w:lang w:val="en-GB"/>
        </w:rPr>
        <w:t xml:space="preserve">Supplementary </w:t>
      </w:r>
      <w:r w:rsidRPr="000F41F3">
        <w:rPr>
          <w:rFonts w:ascii="Times New Roman" w:eastAsia="宋体" w:hAnsi="Times New Roman" w:cs="Times New Roman"/>
          <w:b/>
          <w:kern w:val="0"/>
          <w:sz w:val="22"/>
        </w:rPr>
        <w:t>Figure</w:t>
      </w:r>
      <w:r w:rsidRPr="000F41F3">
        <w:rPr>
          <w:rFonts w:ascii="Times New Roman" w:hAnsi="Times New Roman" w:cs="Times New Roman"/>
          <w:b/>
          <w:sz w:val="22"/>
          <w:lang w:val="en-GB"/>
        </w:rPr>
        <w:t xml:space="preserve"> S</w:t>
      </w:r>
      <w:r w:rsidR="00E5648C">
        <w:rPr>
          <w:rFonts w:ascii="Times New Roman" w:hAnsi="Times New Roman" w:cs="Times New Roman"/>
          <w:b/>
          <w:sz w:val="22"/>
        </w:rPr>
        <w:t>4</w:t>
      </w:r>
      <w:r w:rsidRPr="000F41F3">
        <w:rPr>
          <w:rFonts w:ascii="Times New Roman" w:hAnsi="Times New Roman" w:cs="Times New Roman"/>
          <w:b/>
          <w:sz w:val="22"/>
        </w:rPr>
        <w:t xml:space="preserve"> </w:t>
      </w:r>
      <w:r w:rsidRPr="000F41F3">
        <w:rPr>
          <w:rFonts w:ascii="Times New Roman" w:hAnsi="Times New Roman" w:cs="Times New Roman"/>
          <w:b/>
          <w:sz w:val="22"/>
          <w:lang w:val="en-GB"/>
        </w:rPr>
        <w:t>–</w:t>
      </w:r>
      <w:r w:rsidR="000F41F3">
        <w:rPr>
          <w:rFonts w:ascii="Times New Roman" w:hAnsi="Times New Roman" w:cs="Times New Roman"/>
          <w:b/>
          <w:sz w:val="22"/>
          <w:lang w:val="en-GB"/>
        </w:rPr>
        <w:t xml:space="preserve"> </w:t>
      </w:r>
      <w:r w:rsidR="000F41F3" w:rsidRPr="000F41F3">
        <w:rPr>
          <w:rFonts w:ascii="Times New Roman" w:hAnsi="Times New Roman" w:cs="Times New Roman"/>
          <w:bCs/>
          <w:sz w:val="22"/>
          <w:lang w:val="en-GB"/>
        </w:rPr>
        <w:t>The trajectory of the pigeon No. 06 after being injected with 0.</w:t>
      </w:r>
      <w:r w:rsidR="000F41F3">
        <w:rPr>
          <w:rFonts w:ascii="Times New Roman" w:hAnsi="Times New Roman" w:cs="Times New Roman"/>
          <w:bCs/>
          <w:sz w:val="22"/>
          <w:lang w:val="en-GB"/>
        </w:rPr>
        <w:t>5</w:t>
      </w:r>
      <w:r w:rsidR="000F41F3" w:rsidRPr="000F41F3">
        <w:rPr>
          <w:rFonts w:ascii="Times New Roman" w:hAnsi="Times New Roman" w:cs="Times New Roman"/>
          <w:bCs/>
          <w:sz w:val="22"/>
          <w:lang w:val="en-GB"/>
        </w:rPr>
        <w:t>μl D1+.</w:t>
      </w:r>
    </w:p>
    <w:p w:rsidR="008255AE" w:rsidRPr="000F41F3" w:rsidRDefault="008255AE" w:rsidP="008255AE">
      <w:pPr>
        <w:tabs>
          <w:tab w:val="left" w:pos="720"/>
          <w:tab w:val="left" w:pos="900"/>
        </w:tabs>
        <w:spacing w:line="360" w:lineRule="auto"/>
        <w:ind w:leftChars="-270" w:left="-567" w:rightChars="-294" w:right="-617"/>
        <w:rPr>
          <w:rFonts w:ascii="Times New Roman" w:hAnsi="Times New Roman" w:cs="Times New Roman"/>
          <w:bCs/>
          <w:sz w:val="22"/>
          <w:lang w:val="en-GB"/>
        </w:rPr>
      </w:pPr>
    </w:p>
    <w:p w:rsidR="0090541A" w:rsidRPr="000F41F3" w:rsidRDefault="0090541A" w:rsidP="0090541A">
      <w:pPr>
        <w:spacing w:line="360" w:lineRule="auto"/>
        <w:ind w:leftChars="-270" w:left="-567" w:rightChars="-294" w:right="-617"/>
        <w:rPr>
          <w:rFonts w:ascii="Times New Roman" w:hAnsi="Times New Roman" w:cs="Times New Roman"/>
          <w:bCs/>
          <w:sz w:val="22"/>
          <w:lang w:val="en-GB"/>
        </w:rPr>
      </w:pPr>
      <w:r w:rsidRPr="000F41F3">
        <w:rPr>
          <w:rFonts w:ascii="Times New Roman" w:eastAsia="宋体" w:hAnsi="Times New Roman" w:cs="Times New Roman"/>
          <w:b/>
          <w:kern w:val="0"/>
          <w:sz w:val="22"/>
        </w:rPr>
        <w:t>Supplementary</w:t>
      </w:r>
      <w:r w:rsidRPr="000F41F3">
        <w:rPr>
          <w:rFonts w:ascii="Times New Roman" w:hAnsi="Times New Roman" w:cs="Times New Roman"/>
          <w:sz w:val="22"/>
          <w:lang w:val="en-GB"/>
        </w:rPr>
        <w:t xml:space="preserve"> </w:t>
      </w:r>
      <w:r>
        <w:rPr>
          <w:rFonts w:ascii="Times New Roman" w:eastAsia="宋体" w:hAnsi="Times New Roman" w:cs="Times New Roman"/>
          <w:b/>
          <w:kern w:val="0"/>
          <w:sz w:val="22"/>
        </w:rPr>
        <w:t>Video</w:t>
      </w:r>
      <w:r w:rsidRPr="000F41F3">
        <w:rPr>
          <w:rFonts w:ascii="Times New Roman" w:eastAsia="宋体" w:hAnsi="Times New Roman" w:cs="Times New Roman"/>
          <w:b/>
          <w:kern w:val="0"/>
          <w:sz w:val="22"/>
        </w:rPr>
        <w:t>s</w:t>
      </w:r>
    </w:p>
    <w:p w:rsidR="008255AE" w:rsidRDefault="008255AE">
      <w:pPr>
        <w:tabs>
          <w:tab w:val="left" w:pos="720"/>
          <w:tab w:val="left" w:pos="900"/>
        </w:tabs>
        <w:spacing w:line="360" w:lineRule="auto"/>
        <w:ind w:leftChars="-270" w:left="-567" w:rightChars="-294" w:right="-617"/>
        <w:rPr>
          <w:rFonts w:ascii="Times New Roman" w:hAnsi="Times New Roman" w:cs="Times New Roman"/>
          <w:bCs/>
          <w:sz w:val="22"/>
          <w:lang w:val="en-GB"/>
        </w:rPr>
      </w:pPr>
    </w:p>
    <w:p w:rsidR="00AC071B" w:rsidRDefault="0090541A" w:rsidP="00764E4D">
      <w:pPr>
        <w:tabs>
          <w:tab w:val="left" w:pos="720"/>
          <w:tab w:val="left" w:pos="900"/>
        </w:tabs>
        <w:spacing w:line="360" w:lineRule="auto"/>
        <w:ind w:leftChars="-270" w:left="1963" w:rightChars="-294" w:right="-617" w:hangingChars="1150" w:hanging="2530"/>
        <w:rPr>
          <w:rFonts w:ascii="Times New Roman" w:hAnsi="Times New Roman" w:cs="Times New Roman"/>
          <w:bCs/>
          <w:sz w:val="22"/>
          <w:lang w:val="en-GB"/>
        </w:rPr>
      </w:pPr>
      <w:r w:rsidRPr="0090541A">
        <w:rPr>
          <w:rFonts w:ascii="Times New Roman" w:hAnsi="Times New Roman" w:cs="Times New Roman"/>
          <w:b/>
          <w:kern w:val="0"/>
          <w:sz w:val="22"/>
          <w:lang w:val="en-GB"/>
        </w:rPr>
        <w:t xml:space="preserve">Supplementary </w:t>
      </w:r>
      <w:r>
        <w:rPr>
          <w:rFonts w:ascii="Times New Roman" w:hAnsi="Times New Roman" w:cs="Times New Roman"/>
          <w:b/>
          <w:kern w:val="0"/>
          <w:sz w:val="22"/>
          <w:lang w:val="en-GB"/>
        </w:rPr>
        <w:t xml:space="preserve">Video </w:t>
      </w:r>
      <w:r w:rsidR="00AC071B">
        <w:rPr>
          <w:rFonts w:ascii="Times New Roman" w:hAnsi="Times New Roman" w:cs="Times New Roman"/>
          <w:b/>
          <w:kern w:val="0"/>
          <w:sz w:val="22"/>
          <w:lang w:val="en-GB"/>
        </w:rPr>
        <w:t>1</w:t>
      </w:r>
      <w:r w:rsidRPr="0090541A">
        <w:rPr>
          <w:rFonts w:ascii="Times New Roman" w:hAnsi="Times New Roman" w:cs="Times New Roman"/>
          <w:b/>
          <w:kern w:val="0"/>
          <w:sz w:val="22"/>
          <w:lang w:val="en-GB"/>
        </w:rPr>
        <w:t xml:space="preserve"> </w:t>
      </w:r>
      <w:r w:rsidRPr="0090541A">
        <w:rPr>
          <w:rFonts w:ascii="Times New Roman" w:hAnsi="Times New Roman" w:cs="Times New Roman"/>
          <w:bCs/>
          <w:sz w:val="22"/>
          <w:lang w:val="en-GB"/>
        </w:rPr>
        <w:t>–</w:t>
      </w:r>
      <w:proofErr w:type="spellStart"/>
      <w:r w:rsidR="00764E4D" w:rsidRPr="00764E4D">
        <w:rPr>
          <w:rFonts w:ascii="Times New Roman" w:hAnsi="Times New Roman" w:cs="Times New Roman"/>
          <w:bCs/>
          <w:sz w:val="22"/>
          <w:lang w:val="en-GB"/>
        </w:rPr>
        <w:t>Behavioral</w:t>
      </w:r>
      <w:proofErr w:type="spellEnd"/>
      <w:r w:rsidR="00764E4D" w:rsidRPr="00764E4D">
        <w:rPr>
          <w:rFonts w:ascii="Times New Roman" w:hAnsi="Times New Roman" w:cs="Times New Roman"/>
          <w:bCs/>
          <w:sz w:val="22"/>
          <w:lang w:val="en-GB"/>
        </w:rPr>
        <w:t xml:space="preserve"> changes of the pigeon No. 080 before and after first electrical stimulation at 0.7mA.</w:t>
      </w:r>
    </w:p>
    <w:p w:rsidR="00764E4D" w:rsidRDefault="00764E4D" w:rsidP="00AC071B">
      <w:pPr>
        <w:tabs>
          <w:tab w:val="left" w:pos="720"/>
          <w:tab w:val="left" w:pos="900"/>
        </w:tabs>
        <w:spacing w:line="360" w:lineRule="auto"/>
        <w:ind w:leftChars="-270" w:left="-567" w:rightChars="-294" w:right="-617"/>
        <w:rPr>
          <w:rFonts w:ascii="Times New Roman" w:hAnsi="Times New Roman" w:cs="Times New Roman"/>
          <w:b/>
          <w:kern w:val="0"/>
          <w:sz w:val="22"/>
          <w:lang w:val="en-GB"/>
        </w:rPr>
      </w:pPr>
    </w:p>
    <w:p w:rsidR="00AC071B" w:rsidRPr="00E5648C" w:rsidRDefault="00AC071B" w:rsidP="00764E4D">
      <w:pPr>
        <w:tabs>
          <w:tab w:val="left" w:pos="720"/>
          <w:tab w:val="left" w:pos="900"/>
        </w:tabs>
        <w:spacing w:line="360" w:lineRule="auto"/>
        <w:ind w:leftChars="-270" w:left="1963" w:rightChars="-294" w:right="-617" w:hangingChars="1150" w:hanging="2530"/>
        <w:rPr>
          <w:rFonts w:ascii="Times New Roman" w:hAnsi="Times New Roman" w:cs="Times New Roman"/>
          <w:bCs/>
          <w:sz w:val="22"/>
          <w:lang w:val="en-GB"/>
        </w:rPr>
      </w:pPr>
      <w:r w:rsidRPr="0090541A">
        <w:rPr>
          <w:rFonts w:ascii="Times New Roman" w:hAnsi="Times New Roman" w:cs="Times New Roman"/>
          <w:b/>
          <w:kern w:val="0"/>
          <w:sz w:val="22"/>
          <w:lang w:val="en-GB"/>
        </w:rPr>
        <w:t xml:space="preserve">Supplementary </w:t>
      </w:r>
      <w:r>
        <w:rPr>
          <w:rFonts w:ascii="Times New Roman" w:hAnsi="Times New Roman" w:cs="Times New Roman"/>
          <w:b/>
          <w:kern w:val="0"/>
          <w:sz w:val="22"/>
          <w:lang w:val="en-GB"/>
        </w:rPr>
        <w:t xml:space="preserve">Video </w:t>
      </w:r>
      <w:r>
        <w:rPr>
          <w:rFonts w:ascii="Times New Roman" w:hAnsi="Times New Roman" w:cs="Times New Roman"/>
          <w:b/>
          <w:kern w:val="0"/>
          <w:sz w:val="22"/>
          <w:lang w:val="en-GB"/>
        </w:rPr>
        <w:t>2</w:t>
      </w:r>
      <w:r w:rsidRPr="0090541A">
        <w:rPr>
          <w:rFonts w:ascii="Times New Roman" w:hAnsi="Times New Roman" w:cs="Times New Roman"/>
          <w:b/>
          <w:kern w:val="0"/>
          <w:sz w:val="22"/>
          <w:lang w:val="en-GB"/>
        </w:rPr>
        <w:t xml:space="preserve"> </w:t>
      </w:r>
      <w:r w:rsidRPr="0090541A">
        <w:rPr>
          <w:rFonts w:ascii="Times New Roman" w:hAnsi="Times New Roman" w:cs="Times New Roman"/>
          <w:bCs/>
          <w:sz w:val="22"/>
          <w:lang w:val="en-GB"/>
        </w:rPr>
        <w:t>–</w:t>
      </w:r>
      <w:proofErr w:type="spellStart"/>
      <w:r w:rsidR="00764E4D" w:rsidRPr="00764E4D">
        <w:rPr>
          <w:rFonts w:ascii="Times New Roman" w:hAnsi="Times New Roman" w:cs="Times New Roman"/>
          <w:bCs/>
          <w:sz w:val="22"/>
          <w:lang w:val="en-GB"/>
        </w:rPr>
        <w:t>Behavioral</w:t>
      </w:r>
      <w:proofErr w:type="spellEnd"/>
      <w:r w:rsidR="00764E4D" w:rsidRPr="00764E4D">
        <w:rPr>
          <w:rFonts w:ascii="Times New Roman" w:hAnsi="Times New Roman" w:cs="Times New Roman"/>
          <w:bCs/>
          <w:sz w:val="22"/>
          <w:lang w:val="en-GB"/>
        </w:rPr>
        <w:t xml:space="preserve"> changes of the pigeon No. 080 before and after </w:t>
      </w:r>
      <w:r w:rsidR="00764E4D">
        <w:rPr>
          <w:rFonts w:ascii="Times New Roman" w:hAnsi="Times New Roman" w:cs="Times New Roman"/>
          <w:bCs/>
          <w:sz w:val="22"/>
          <w:lang w:val="en-GB"/>
        </w:rPr>
        <w:t>second</w:t>
      </w:r>
      <w:r w:rsidR="00764E4D" w:rsidRPr="00764E4D">
        <w:rPr>
          <w:rFonts w:ascii="Times New Roman" w:hAnsi="Times New Roman" w:cs="Times New Roman"/>
          <w:bCs/>
          <w:sz w:val="22"/>
          <w:lang w:val="en-GB"/>
        </w:rPr>
        <w:t xml:space="preserve"> electrical stimulation at 0.7mA.</w:t>
      </w:r>
    </w:p>
    <w:p w:rsidR="00AC071B" w:rsidRPr="00764E4D" w:rsidRDefault="00AC071B">
      <w:pPr>
        <w:tabs>
          <w:tab w:val="left" w:pos="720"/>
          <w:tab w:val="left" w:pos="900"/>
        </w:tabs>
        <w:spacing w:line="360" w:lineRule="auto"/>
        <w:ind w:leftChars="-270" w:left="-567" w:rightChars="-294" w:right="-617"/>
        <w:rPr>
          <w:rFonts w:ascii="Times New Roman" w:hAnsi="Times New Roman" w:cs="Times New Roman"/>
          <w:bCs/>
          <w:sz w:val="22"/>
          <w:lang w:val="en-GB"/>
        </w:rPr>
      </w:pPr>
      <w:bookmarkStart w:id="4" w:name="_GoBack"/>
      <w:bookmarkEnd w:id="4"/>
    </w:p>
    <w:p w:rsidR="00AC071B" w:rsidRPr="00AC071B" w:rsidRDefault="00AC071B" w:rsidP="00764E4D">
      <w:pPr>
        <w:tabs>
          <w:tab w:val="left" w:pos="720"/>
          <w:tab w:val="left" w:pos="900"/>
        </w:tabs>
        <w:spacing w:line="360" w:lineRule="auto"/>
        <w:ind w:leftChars="-270" w:left="2073" w:rightChars="-294" w:right="-617" w:hangingChars="1200" w:hanging="2640"/>
        <w:rPr>
          <w:rFonts w:ascii="Times New Roman" w:hAnsi="Times New Roman" w:cs="Times New Roman"/>
          <w:bCs/>
          <w:sz w:val="22"/>
          <w:lang w:val="en-GB"/>
        </w:rPr>
      </w:pPr>
      <w:r w:rsidRPr="0090541A">
        <w:rPr>
          <w:rFonts w:ascii="Times New Roman" w:hAnsi="Times New Roman" w:cs="Times New Roman"/>
          <w:b/>
          <w:kern w:val="0"/>
          <w:sz w:val="22"/>
          <w:lang w:val="en-GB"/>
        </w:rPr>
        <w:t xml:space="preserve">Supplementary </w:t>
      </w:r>
      <w:r>
        <w:rPr>
          <w:rFonts w:ascii="Times New Roman" w:hAnsi="Times New Roman" w:cs="Times New Roman"/>
          <w:b/>
          <w:kern w:val="0"/>
          <w:sz w:val="22"/>
          <w:lang w:val="en-GB"/>
        </w:rPr>
        <w:t xml:space="preserve">Video </w:t>
      </w:r>
      <w:r>
        <w:rPr>
          <w:rFonts w:ascii="Times New Roman" w:hAnsi="Times New Roman" w:cs="Times New Roman"/>
          <w:b/>
          <w:kern w:val="0"/>
          <w:sz w:val="22"/>
          <w:lang w:val="en-GB"/>
        </w:rPr>
        <w:t>3</w:t>
      </w:r>
      <w:r w:rsidRPr="0090541A">
        <w:rPr>
          <w:rFonts w:ascii="Times New Roman" w:hAnsi="Times New Roman" w:cs="Times New Roman"/>
          <w:b/>
          <w:kern w:val="0"/>
          <w:sz w:val="22"/>
          <w:lang w:val="en-GB"/>
        </w:rPr>
        <w:t xml:space="preserve"> </w:t>
      </w:r>
      <w:r w:rsidRPr="0090541A">
        <w:rPr>
          <w:rFonts w:ascii="Times New Roman" w:hAnsi="Times New Roman" w:cs="Times New Roman"/>
          <w:bCs/>
          <w:sz w:val="22"/>
          <w:lang w:val="en-GB"/>
        </w:rPr>
        <w:t>–</w:t>
      </w:r>
      <w:r w:rsidR="00764E4D">
        <w:rPr>
          <w:rFonts w:ascii="Times New Roman" w:hAnsi="Times New Roman" w:cs="Times New Roman"/>
          <w:bCs/>
          <w:sz w:val="22"/>
          <w:lang w:val="en-GB"/>
        </w:rPr>
        <w:t xml:space="preserve"> </w:t>
      </w:r>
      <w:proofErr w:type="spellStart"/>
      <w:r w:rsidR="00764E4D" w:rsidRPr="00764E4D">
        <w:rPr>
          <w:rFonts w:ascii="Times New Roman" w:hAnsi="Times New Roman" w:cs="Times New Roman"/>
          <w:bCs/>
          <w:sz w:val="22"/>
          <w:lang w:val="en-GB"/>
        </w:rPr>
        <w:t>Behavioral</w:t>
      </w:r>
      <w:proofErr w:type="spellEnd"/>
      <w:r w:rsidR="00764E4D" w:rsidRPr="00764E4D">
        <w:rPr>
          <w:rFonts w:ascii="Times New Roman" w:hAnsi="Times New Roman" w:cs="Times New Roman"/>
          <w:bCs/>
          <w:sz w:val="22"/>
          <w:lang w:val="en-GB"/>
        </w:rPr>
        <w:t xml:space="preserve"> changes of the pigeon No. 080 before and after </w:t>
      </w:r>
      <w:r w:rsidR="00764E4D">
        <w:rPr>
          <w:rFonts w:ascii="Times New Roman" w:hAnsi="Times New Roman" w:cs="Times New Roman"/>
          <w:bCs/>
          <w:sz w:val="22"/>
          <w:lang w:val="en-GB"/>
        </w:rPr>
        <w:t>third</w:t>
      </w:r>
      <w:r w:rsidR="00764E4D" w:rsidRPr="00764E4D">
        <w:rPr>
          <w:rFonts w:ascii="Times New Roman" w:hAnsi="Times New Roman" w:cs="Times New Roman"/>
          <w:bCs/>
          <w:sz w:val="22"/>
          <w:lang w:val="en-GB"/>
        </w:rPr>
        <w:t xml:space="preserve"> electrical stimulation at 0.7mA.</w:t>
      </w:r>
    </w:p>
    <w:sectPr w:rsidR="00AC071B" w:rsidRPr="00AC071B">
      <w:footerReference w:type="default" r:id="rId8"/>
      <w:footerReference w:type="first" r:id="rId9"/>
      <w:pgSz w:w="11906" w:h="16838"/>
      <w:pgMar w:top="1440" w:right="1800" w:bottom="1440" w:left="1800" w:header="720" w:footer="720" w:gutter="0"/>
      <w:cols w:space="720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F7F6A" w:rsidRDefault="006F7F6A">
      <w:r>
        <w:separator/>
      </w:r>
    </w:p>
  </w:endnote>
  <w:endnote w:type="continuationSeparator" w:id="0">
    <w:p w:rsidR="006F7F6A" w:rsidRDefault="006F7F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31037970"/>
    </w:sdtPr>
    <w:sdtEndPr/>
    <w:sdtContent>
      <w:p w:rsidR="002058DF" w:rsidRDefault="007250A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063E2" w:rsidRPr="00C063E2">
          <w:rPr>
            <w:noProof/>
            <w:lang w:val="zh-CN"/>
          </w:rPr>
          <w:t>2</w:t>
        </w:r>
        <w:r>
          <w:fldChar w:fldCharType="end"/>
        </w:r>
      </w:p>
    </w:sdtContent>
  </w:sdt>
  <w:p w:rsidR="002058DF" w:rsidRDefault="002058DF">
    <w:pPr>
      <w:pStyle w:val="a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07047058"/>
    </w:sdtPr>
    <w:sdtEndPr/>
    <w:sdtContent>
      <w:p w:rsidR="002058DF" w:rsidRDefault="007250A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64E4D" w:rsidRPr="00764E4D">
          <w:rPr>
            <w:noProof/>
            <w:lang w:val="zh-CN"/>
          </w:rPr>
          <w:t>1</w:t>
        </w:r>
        <w:r>
          <w:fldChar w:fldCharType="end"/>
        </w:r>
      </w:p>
    </w:sdtContent>
  </w:sdt>
  <w:p w:rsidR="002058DF" w:rsidRDefault="002058DF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F7F6A" w:rsidRDefault="006F7F6A">
      <w:r>
        <w:separator/>
      </w:r>
    </w:p>
  </w:footnote>
  <w:footnote w:type="continuationSeparator" w:id="0">
    <w:p w:rsidR="006F7F6A" w:rsidRDefault="006F7F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cleic Acids Re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wpwef99vvdehezppfvpt2l22dss2re2ewv&quot;&gt;Transdifferentiation&lt;record-ids&gt;&lt;item&gt;146&lt;/item&gt;&lt;/record-ids&gt;&lt;/item&gt;&lt;item db-id=&quot;e5wr5rvt49wz08ereeqvdwvjzaxfzstz5pff&quot;&gt;phase separation&lt;record-ids&gt;&lt;item&gt;22&lt;/item&gt;&lt;item&gt;63&lt;/item&gt;&lt;item&gt;64&lt;/item&gt;&lt;item&gt;78&lt;/item&gt;&lt;item&gt;81&lt;/item&gt;&lt;item&gt;98&lt;/item&gt;&lt;item&gt;109&lt;/item&gt;&lt;item&gt;117&lt;/item&gt;&lt;item&gt;121&lt;/item&gt;&lt;item&gt;123&lt;/item&gt;&lt;/record-ids&gt;&lt;/item&gt;&lt;/Libraries&gt;"/>
  </w:docVars>
  <w:rsids>
    <w:rsidRoot w:val="00E35B8B"/>
    <w:rsid w:val="00000FAA"/>
    <w:rsid w:val="000152D8"/>
    <w:rsid w:val="00016F95"/>
    <w:rsid w:val="00020AD2"/>
    <w:rsid w:val="00021854"/>
    <w:rsid w:val="00021ED1"/>
    <w:rsid w:val="00025A11"/>
    <w:rsid w:val="00027E4A"/>
    <w:rsid w:val="000325F1"/>
    <w:rsid w:val="00034086"/>
    <w:rsid w:val="00034D51"/>
    <w:rsid w:val="000359DB"/>
    <w:rsid w:val="00040B16"/>
    <w:rsid w:val="00041B82"/>
    <w:rsid w:val="00044814"/>
    <w:rsid w:val="00052F44"/>
    <w:rsid w:val="000544CA"/>
    <w:rsid w:val="00054ACE"/>
    <w:rsid w:val="00057B93"/>
    <w:rsid w:val="00057C63"/>
    <w:rsid w:val="00060F12"/>
    <w:rsid w:val="00061922"/>
    <w:rsid w:val="00061CF7"/>
    <w:rsid w:val="000624D3"/>
    <w:rsid w:val="0006442C"/>
    <w:rsid w:val="0006570B"/>
    <w:rsid w:val="0007166D"/>
    <w:rsid w:val="0007199A"/>
    <w:rsid w:val="00077FC9"/>
    <w:rsid w:val="00081D1B"/>
    <w:rsid w:val="00082B36"/>
    <w:rsid w:val="00084605"/>
    <w:rsid w:val="000847DF"/>
    <w:rsid w:val="00086C99"/>
    <w:rsid w:val="000901A2"/>
    <w:rsid w:val="000912E0"/>
    <w:rsid w:val="00091DFA"/>
    <w:rsid w:val="000926B2"/>
    <w:rsid w:val="000971BE"/>
    <w:rsid w:val="000A0641"/>
    <w:rsid w:val="000A0666"/>
    <w:rsid w:val="000A13E0"/>
    <w:rsid w:val="000A62E7"/>
    <w:rsid w:val="000B1CE8"/>
    <w:rsid w:val="000B21C3"/>
    <w:rsid w:val="000B245D"/>
    <w:rsid w:val="000B42A9"/>
    <w:rsid w:val="000B7F3F"/>
    <w:rsid w:val="000C004C"/>
    <w:rsid w:val="000C0262"/>
    <w:rsid w:val="000C3AF3"/>
    <w:rsid w:val="000C3CA7"/>
    <w:rsid w:val="000C47BE"/>
    <w:rsid w:val="000C6B3D"/>
    <w:rsid w:val="000D0DBA"/>
    <w:rsid w:val="000D117F"/>
    <w:rsid w:val="000D180D"/>
    <w:rsid w:val="000D39D9"/>
    <w:rsid w:val="000D3E19"/>
    <w:rsid w:val="000D7D59"/>
    <w:rsid w:val="000E5A17"/>
    <w:rsid w:val="000F0B3C"/>
    <w:rsid w:val="000F1BB6"/>
    <w:rsid w:val="000F3827"/>
    <w:rsid w:val="000F41F3"/>
    <w:rsid w:val="000F616E"/>
    <w:rsid w:val="000F62C8"/>
    <w:rsid w:val="000F70CE"/>
    <w:rsid w:val="00101DC9"/>
    <w:rsid w:val="00102A0E"/>
    <w:rsid w:val="0010360B"/>
    <w:rsid w:val="001047A1"/>
    <w:rsid w:val="00106CAA"/>
    <w:rsid w:val="0011146E"/>
    <w:rsid w:val="00111CD2"/>
    <w:rsid w:val="00112907"/>
    <w:rsid w:val="00113A7E"/>
    <w:rsid w:val="0011416A"/>
    <w:rsid w:val="001141AB"/>
    <w:rsid w:val="001151DD"/>
    <w:rsid w:val="00115FC5"/>
    <w:rsid w:val="00121C8F"/>
    <w:rsid w:val="00123C23"/>
    <w:rsid w:val="00123F47"/>
    <w:rsid w:val="00130083"/>
    <w:rsid w:val="001343C7"/>
    <w:rsid w:val="00134D35"/>
    <w:rsid w:val="00135CB6"/>
    <w:rsid w:val="00135D8E"/>
    <w:rsid w:val="00137CF3"/>
    <w:rsid w:val="00140AE6"/>
    <w:rsid w:val="00141FCA"/>
    <w:rsid w:val="00142465"/>
    <w:rsid w:val="00142AA1"/>
    <w:rsid w:val="00143F94"/>
    <w:rsid w:val="001443D9"/>
    <w:rsid w:val="00146A90"/>
    <w:rsid w:val="0014700B"/>
    <w:rsid w:val="00147A8A"/>
    <w:rsid w:val="00155BC5"/>
    <w:rsid w:val="00157843"/>
    <w:rsid w:val="001579CC"/>
    <w:rsid w:val="00162DC3"/>
    <w:rsid w:val="0016379F"/>
    <w:rsid w:val="00163BD9"/>
    <w:rsid w:val="00163EEE"/>
    <w:rsid w:val="00164150"/>
    <w:rsid w:val="001644DD"/>
    <w:rsid w:val="0016568F"/>
    <w:rsid w:val="00167865"/>
    <w:rsid w:val="00172037"/>
    <w:rsid w:val="00173519"/>
    <w:rsid w:val="0017400E"/>
    <w:rsid w:val="00182C3D"/>
    <w:rsid w:val="001838E2"/>
    <w:rsid w:val="00183F29"/>
    <w:rsid w:val="001848A6"/>
    <w:rsid w:val="00186CFD"/>
    <w:rsid w:val="00187829"/>
    <w:rsid w:val="00190833"/>
    <w:rsid w:val="001954BC"/>
    <w:rsid w:val="001A0F34"/>
    <w:rsid w:val="001A1389"/>
    <w:rsid w:val="001A360F"/>
    <w:rsid w:val="001A4920"/>
    <w:rsid w:val="001A58D5"/>
    <w:rsid w:val="001A5BAC"/>
    <w:rsid w:val="001B0EF2"/>
    <w:rsid w:val="001B22B2"/>
    <w:rsid w:val="001B24F0"/>
    <w:rsid w:val="001B3A5E"/>
    <w:rsid w:val="001B539D"/>
    <w:rsid w:val="001B5A4D"/>
    <w:rsid w:val="001B5CF4"/>
    <w:rsid w:val="001C01C7"/>
    <w:rsid w:val="001C319B"/>
    <w:rsid w:val="001C3497"/>
    <w:rsid w:val="001C3EAB"/>
    <w:rsid w:val="001C5D58"/>
    <w:rsid w:val="001D0820"/>
    <w:rsid w:val="001D09A8"/>
    <w:rsid w:val="001D0C53"/>
    <w:rsid w:val="001D3E8A"/>
    <w:rsid w:val="001D6ED8"/>
    <w:rsid w:val="001E0D03"/>
    <w:rsid w:val="001E297B"/>
    <w:rsid w:val="001E35F3"/>
    <w:rsid w:val="001E44B3"/>
    <w:rsid w:val="001E6D4A"/>
    <w:rsid w:val="001E7821"/>
    <w:rsid w:val="001F0C72"/>
    <w:rsid w:val="001F36DF"/>
    <w:rsid w:val="001F39E2"/>
    <w:rsid w:val="001F6286"/>
    <w:rsid w:val="001F6D79"/>
    <w:rsid w:val="001F7D6E"/>
    <w:rsid w:val="002058DF"/>
    <w:rsid w:val="00205CCE"/>
    <w:rsid w:val="0020623D"/>
    <w:rsid w:val="002072EB"/>
    <w:rsid w:val="002102E8"/>
    <w:rsid w:val="0021083D"/>
    <w:rsid w:val="002109C8"/>
    <w:rsid w:val="002117B3"/>
    <w:rsid w:val="002121F8"/>
    <w:rsid w:val="002134EA"/>
    <w:rsid w:val="00214560"/>
    <w:rsid w:val="00220A3B"/>
    <w:rsid w:val="00220CC6"/>
    <w:rsid w:val="00225D36"/>
    <w:rsid w:val="00233995"/>
    <w:rsid w:val="00234E84"/>
    <w:rsid w:val="0023562E"/>
    <w:rsid w:val="00236FE9"/>
    <w:rsid w:val="002371C3"/>
    <w:rsid w:val="00237694"/>
    <w:rsid w:val="00237796"/>
    <w:rsid w:val="002377CB"/>
    <w:rsid w:val="002407CD"/>
    <w:rsid w:val="00240FF0"/>
    <w:rsid w:val="0024515B"/>
    <w:rsid w:val="002455EE"/>
    <w:rsid w:val="00246125"/>
    <w:rsid w:val="00251A3B"/>
    <w:rsid w:val="0025262A"/>
    <w:rsid w:val="00253EB1"/>
    <w:rsid w:val="00254941"/>
    <w:rsid w:val="00257731"/>
    <w:rsid w:val="00261C90"/>
    <w:rsid w:val="0026272F"/>
    <w:rsid w:val="00262779"/>
    <w:rsid w:val="0026303C"/>
    <w:rsid w:val="00264B07"/>
    <w:rsid w:val="002661CE"/>
    <w:rsid w:val="00267DD5"/>
    <w:rsid w:val="002700C7"/>
    <w:rsid w:val="002703D2"/>
    <w:rsid w:val="00270435"/>
    <w:rsid w:val="002717A5"/>
    <w:rsid w:val="002743B5"/>
    <w:rsid w:val="00275B9E"/>
    <w:rsid w:val="00277621"/>
    <w:rsid w:val="00277685"/>
    <w:rsid w:val="00280BD8"/>
    <w:rsid w:val="00280FDD"/>
    <w:rsid w:val="00281E43"/>
    <w:rsid w:val="0028296C"/>
    <w:rsid w:val="002872DF"/>
    <w:rsid w:val="00290656"/>
    <w:rsid w:val="00295525"/>
    <w:rsid w:val="002A1096"/>
    <w:rsid w:val="002A2992"/>
    <w:rsid w:val="002A331E"/>
    <w:rsid w:val="002A392D"/>
    <w:rsid w:val="002A73FC"/>
    <w:rsid w:val="002B0333"/>
    <w:rsid w:val="002B0EE9"/>
    <w:rsid w:val="002B21E9"/>
    <w:rsid w:val="002B5D2C"/>
    <w:rsid w:val="002B6F68"/>
    <w:rsid w:val="002B7744"/>
    <w:rsid w:val="002B79FD"/>
    <w:rsid w:val="002C4160"/>
    <w:rsid w:val="002D297C"/>
    <w:rsid w:val="002D6E30"/>
    <w:rsid w:val="002D73C4"/>
    <w:rsid w:val="002D7E6D"/>
    <w:rsid w:val="002E06A8"/>
    <w:rsid w:val="002E175D"/>
    <w:rsid w:val="002E2C9F"/>
    <w:rsid w:val="002F0C68"/>
    <w:rsid w:val="002F5060"/>
    <w:rsid w:val="002F7BB0"/>
    <w:rsid w:val="00303379"/>
    <w:rsid w:val="00305227"/>
    <w:rsid w:val="00305B36"/>
    <w:rsid w:val="00306630"/>
    <w:rsid w:val="003069FB"/>
    <w:rsid w:val="003078BB"/>
    <w:rsid w:val="00307DA3"/>
    <w:rsid w:val="00307E13"/>
    <w:rsid w:val="00310C49"/>
    <w:rsid w:val="00312E42"/>
    <w:rsid w:val="0031654C"/>
    <w:rsid w:val="00316C8C"/>
    <w:rsid w:val="003177A4"/>
    <w:rsid w:val="00317F79"/>
    <w:rsid w:val="0032127A"/>
    <w:rsid w:val="00322093"/>
    <w:rsid w:val="00327F22"/>
    <w:rsid w:val="00334EC9"/>
    <w:rsid w:val="00336313"/>
    <w:rsid w:val="003363DC"/>
    <w:rsid w:val="0034462F"/>
    <w:rsid w:val="00347789"/>
    <w:rsid w:val="00350531"/>
    <w:rsid w:val="00351633"/>
    <w:rsid w:val="003538AA"/>
    <w:rsid w:val="0035634D"/>
    <w:rsid w:val="00357D2A"/>
    <w:rsid w:val="00363C50"/>
    <w:rsid w:val="00363FF4"/>
    <w:rsid w:val="0036459A"/>
    <w:rsid w:val="00372B8D"/>
    <w:rsid w:val="00375BE9"/>
    <w:rsid w:val="00376007"/>
    <w:rsid w:val="00380FAA"/>
    <w:rsid w:val="0038199C"/>
    <w:rsid w:val="00391F0B"/>
    <w:rsid w:val="003932DA"/>
    <w:rsid w:val="0039377B"/>
    <w:rsid w:val="00393C05"/>
    <w:rsid w:val="0039458A"/>
    <w:rsid w:val="003A1830"/>
    <w:rsid w:val="003A2322"/>
    <w:rsid w:val="003A2387"/>
    <w:rsid w:val="003A27FD"/>
    <w:rsid w:val="003A3070"/>
    <w:rsid w:val="003A381A"/>
    <w:rsid w:val="003A4DB1"/>
    <w:rsid w:val="003B0E2B"/>
    <w:rsid w:val="003B37AE"/>
    <w:rsid w:val="003B4FAD"/>
    <w:rsid w:val="003B5F73"/>
    <w:rsid w:val="003B6855"/>
    <w:rsid w:val="003B71CE"/>
    <w:rsid w:val="003C0462"/>
    <w:rsid w:val="003C0AC8"/>
    <w:rsid w:val="003C1264"/>
    <w:rsid w:val="003C3B4E"/>
    <w:rsid w:val="003C41C8"/>
    <w:rsid w:val="003C42D0"/>
    <w:rsid w:val="003C6C5A"/>
    <w:rsid w:val="003C70B0"/>
    <w:rsid w:val="003C7171"/>
    <w:rsid w:val="003D157A"/>
    <w:rsid w:val="003D2074"/>
    <w:rsid w:val="003D2512"/>
    <w:rsid w:val="003D71D4"/>
    <w:rsid w:val="003E30AF"/>
    <w:rsid w:val="003E38AA"/>
    <w:rsid w:val="003E67B5"/>
    <w:rsid w:val="003F0B19"/>
    <w:rsid w:val="003F3901"/>
    <w:rsid w:val="003F512F"/>
    <w:rsid w:val="003F54C6"/>
    <w:rsid w:val="003F66CA"/>
    <w:rsid w:val="003F6E4A"/>
    <w:rsid w:val="004006D3"/>
    <w:rsid w:val="00402770"/>
    <w:rsid w:val="004043B9"/>
    <w:rsid w:val="004066E6"/>
    <w:rsid w:val="0040736B"/>
    <w:rsid w:val="0041001A"/>
    <w:rsid w:val="004108D7"/>
    <w:rsid w:val="00410CBD"/>
    <w:rsid w:val="00412E02"/>
    <w:rsid w:val="00414909"/>
    <w:rsid w:val="00415E8D"/>
    <w:rsid w:val="00423004"/>
    <w:rsid w:val="00424BB8"/>
    <w:rsid w:val="00434673"/>
    <w:rsid w:val="0044184D"/>
    <w:rsid w:val="00443149"/>
    <w:rsid w:val="0044535A"/>
    <w:rsid w:val="0044590D"/>
    <w:rsid w:val="00453D7E"/>
    <w:rsid w:val="004560DC"/>
    <w:rsid w:val="0045626A"/>
    <w:rsid w:val="00456294"/>
    <w:rsid w:val="0046734F"/>
    <w:rsid w:val="00470B24"/>
    <w:rsid w:val="004711DA"/>
    <w:rsid w:val="00472404"/>
    <w:rsid w:val="004748F4"/>
    <w:rsid w:val="00477D8A"/>
    <w:rsid w:val="004835E0"/>
    <w:rsid w:val="00483AD2"/>
    <w:rsid w:val="00484B54"/>
    <w:rsid w:val="004873B7"/>
    <w:rsid w:val="00491BD2"/>
    <w:rsid w:val="00492537"/>
    <w:rsid w:val="0049284B"/>
    <w:rsid w:val="00494756"/>
    <w:rsid w:val="00495B1F"/>
    <w:rsid w:val="00495BA5"/>
    <w:rsid w:val="004968A3"/>
    <w:rsid w:val="004A1623"/>
    <w:rsid w:val="004A3603"/>
    <w:rsid w:val="004A3E99"/>
    <w:rsid w:val="004A46DC"/>
    <w:rsid w:val="004A48BC"/>
    <w:rsid w:val="004A6CD0"/>
    <w:rsid w:val="004B42BA"/>
    <w:rsid w:val="004B498A"/>
    <w:rsid w:val="004B55B5"/>
    <w:rsid w:val="004B61A1"/>
    <w:rsid w:val="004B639D"/>
    <w:rsid w:val="004B64D6"/>
    <w:rsid w:val="004C0C88"/>
    <w:rsid w:val="004C4BE5"/>
    <w:rsid w:val="004C4EFE"/>
    <w:rsid w:val="004C6165"/>
    <w:rsid w:val="004D1017"/>
    <w:rsid w:val="004D1F09"/>
    <w:rsid w:val="004D268D"/>
    <w:rsid w:val="004D75D4"/>
    <w:rsid w:val="004E1EFF"/>
    <w:rsid w:val="004E2265"/>
    <w:rsid w:val="004E49DF"/>
    <w:rsid w:val="004E7CB0"/>
    <w:rsid w:val="004F041E"/>
    <w:rsid w:val="004F32B9"/>
    <w:rsid w:val="004F3769"/>
    <w:rsid w:val="004F39F3"/>
    <w:rsid w:val="004F664D"/>
    <w:rsid w:val="004F7691"/>
    <w:rsid w:val="00501819"/>
    <w:rsid w:val="00501A83"/>
    <w:rsid w:val="0050413D"/>
    <w:rsid w:val="00507852"/>
    <w:rsid w:val="00510836"/>
    <w:rsid w:val="00510920"/>
    <w:rsid w:val="0051297E"/>
    <w:rsid w:val="00513642"/>
    <w:rsid w:val="00513EEA"/>
    <w:rsid w:val="00513F6D"/>
    <w:rsid w:val="00522AAC"/>
    <w:rsid w:val="0052502D"/>
    <w:rsid w:val="00527145"/>
    <w:rsid w:val="00531713"/>
    <w:rsid w:val="00531B5D"/>
    <w:rsid w:val="00534641"/>
    <w:rsid w:val="00535138"/>
    <w:rsid w:val="005370E4"/>
    <w:rsid w:val="00542C77"/>
    <w:rsid w:val="00543B2F"/>
    <w:rsid w:val="00544975"/>
    <w:rsid w:val="00546E29"/>
    <w:rsid w:val="00546ECE"/>
    <w:rsid w:val="005472B1"/>
    <w:rsid w:val="0055025C"/>
    <w:rsid w:val="0055122C"/>
    <w:rsid w:val="00551412"/>
    <w:rsid w:val="0055158A"/>
    <w:rsid w:val="00552CE9"/>
    <w:rsid w:val="005542F1"/>
    <w:rsid w:val="00554426"/>
    <w:rsid w:val="00554E13"/>
    <w:rsid w:val="00560392"/>
    <w:rsid w:val="0056043C"/>
    <w:rsid w:val="005607C8"/>
    <w:rsid w:val="00561E81"/>
    <w:rsid w:val="00563959"/>
    <w:rsid w:val="00564EFF"/>
    <w:rsid w:val="00573344"/>
    <w:rsid w:val="00573794"/>
    <w:rsid w:val="00573E01"/>
    <w:rsid w:val="00575CA9"/>
    <w:rsid w:val="0058022E"/>
    <w:rsid w:val="0058746C"/>
    <w:rsid w:val="00591562"/>
    <w:rsid w:val="00591B62"/>
    <w:rsid w:val="0059254A"/>
    <w:rsid w:val="00592DCE"/>
    <w:rsid w:val="005945E7"/>
    <w:rsid w:val="00595BDE"/>
    <w:rsid w:val="00595ED4"/>
    <w:rsid w:val="00596C9B"/>
    <w:rsid w:val="005A1652"/>
    <w:rsid w:val="005A32FF"/>
    <w:rsid w:val="005A4441"/>
    <w:rsid w:val="005A4C7E"/>
    <w:rsid w:val="005A51C1"/>
    <w:rsid w:val="005A52EB"/>
    <w:rsid w:val="005A694F"/>
    <w:rsid w:val="005A78D9"/>
    <w:rsid w:val="005B083C"/>
    <w:rsid w:val="005B117E"/>
    <w:rsid w:val="005B3ACF"/>
    <w:rsid w:val="005B4D23"/>
    <w:rsid w:val="005B4DC9"/>
    <w:rsid w:val="005B6BB6"/>
    <w:rsid w:val="005C2B7B"/>
    <w:rsid w:val="005C3FAE"/>
    <w:rsid w:val="005C4B8F"/>
    <w:rsid w:val="005C7F2A"/>
    <w:rsid w:val="005C7F57"/>
    <w:rsid w:val="005D04A0"/>
    <w:rsid w:val="005D22F2"/>
    <w:rsid w:val="005D33F5"/>
    <w:rsid w:val="005D4EA5"/>
    <w:rsid w:val="005E1BF8"/>
    <w:rsid w:val="005F24CE"/>
    <w:rsid w:val="00607429"/>
    <w:rsid w:val="00607950"/>
    <w:rsid w:val="00612C83"/>
    <w:rsid w:val="00613BBB"/>
    <w:rsid w:val="00613D2B"/>
    <w:rsid w:val="00614BC8"/>
    <w:rsid w:val="0062071B"/>
    <w:rsid w:val="00621AA8"/>
    <w:rsid w:val="0062570E"/>
    <w:rsid w:val="006257B5"/>
    <w:rsid w:val="0062607A"/>
    <w:rsid w:val="006278C4"/>
    <w:rsid w:val="0063377F"/>
    <w:rsid w:val="0063393D"/>
    <w:rsid w:val="0063404D"/>
    <w:rsid w:val="00634EC1"/>
    <w:rsid w:val="006371CC"/>
    <w:rsid w:val="00642604"/>
    <w:rsid w:val="006433EB"/>
    <w:rsid w:val="00645223"/>
    <w:rsid w:val="00645C9B"/>
    <w:rsid w:val="0064653C"/>
    <w:rsid w:val="00646C36"/>
    <w:rsid w:val="0064739D"/>
    <w:rsid w:val="00653264"/>
    <w:rsid w:val="00661412"/>
    <w:rsid w:val="0066443F"/>
    <w:rsid w:val="00664EF2"/>
    <w:rsid w:val="00666D3C"/>
    <w:rsid w:val="006728AF"/>
    <w:rsid w:val="00674F42"/>
    <w:rsid w:val="00676F3D"/>
    <w:rsid w:val="00680173"/>
    <w:rsid w:val="0068068E"/>
    <w:rsid w:val="006809F6"/>
    <w:rsid w:val="00682D53"/>
    <w:rsid w:val="00682EA4"/>
    <w:rsid w:val="00685B29"/>
    <w:rsid w:val="0068681B"/>
    <w:rsid w:val="00690331"/>
    <w:rsid w:val="00692D92"/>
    <w:rsid w:val="00694484"/>
    <w:rsid w:val="00694674"/>
    <w:rsid w:val="00695350"/>
    <w:rsid w:val="00696A81"/>
    <w:rsid w:val="006A37E8"/>
    <w:rsid w:val="006A6B0C"/>
    <w:rsid w:val="006A79C2"/>
    <w:rsid w:val="006B3951"/>
    <w:rsid w:val="006B6666"/>
    <w:rsid w:val="006B7AD7"/>
    <w:rsid w:val="006C11C2"/>
    <w:rsid w:val="006C2AEC"/>
    <w:rsid w:val="006C3346"/>
    <w:rsid w:val="006C3C04"/>
    <w:rsid w:val="006C3EDC"/>
    <w:rsid w:val="006C3FBC"/>
    <w:rsid w:val="006C67FC"/>
    <w:rsid w:val="006C720D"/>
    <w:rsid w:val="006D1258"/>
    <w:rsid w:val="006D5B28"/>
    <w:rsid w:val="006D782D"/>
    <w:rsid w:val="006E3F63"/>
    <w:rsid w:val="006E48E5"/>
    <w:rsid w:val="006E5E45"/>
    <w:rsid w:val="006E66A9"/>
    <w:rsid w:val="006F148A"/>
    <w:rsid w:val="006F19C3"/>
    <w:rsid w:val="006F353D"/>
    <w:rsid w:val="006F5669"/>
    <w:rsid w:val="006F58AD"/>
    <w:rsid w:val="006F7F6A"/>
    <w:rsid w:val="006F7F85"/>
    <w:rsid w:val="00700108"/>
    <w:rsid w:val="00701A8C"/>
    <w:rsid w:val="00703114"/>
    <w:rsid w:val="00703277"/>
    <w:rsid w:val="007043CA"/>
    <w:rsid w:val="0070526D"/>
    <w:rsid w:val="00705FA2"/>
    <w:rsid w:val="007071B3"/>
    <w:rsid w:val="00712781"/>
    <w:rsid w:val="00714709"/>
    <w:rsid w:val="0071497D"/>
    <w:rsid w:val="007164E1"/>
    <w:rsid w:val="007171D8"/>
    <w:rsid w:val="0072199D"/>
    <w:rsid w:val="00723AE0"/>
    <w:rsid w:val="007250A4"/>
    <w:rsid w:val="00726518"/>
    <w:rsid w:val="00726890"/>
    <w:rsid w:val="00726E2D"/>
    <w:rsid w:val="00730BFC"/>
    <w:rsid w:val="0073159F"/>
    <w:rsid w:val="007336AF"/>
    <w:rsid w:val="00733C9B"/>
    <w:rsid w:val="00734431"/>
    <w:rsid w:val="00734B20"/>
    <w:rsid w:val="00734C6F"/>
    <w:rsid w:val="00735367"/>
    <w:rsid w:val="00735B3A"/>
    <w:rsid w:val="007366BE"/>
    <w:rsid w:val="00741265"/>
    <w:rsid w:val="0074213F"/>
    <w:rsid w:val="0074392C"/>
    <w:rsid w:val="007454F8"/>
    <w:rsid w:val="00745E02"/>
    <w:rsid w:val="00746BC3"/>
    <w:rsid w:val="00747AF4"/>
    <w:rsid w:val="00753B34"/>
    <w:rsid w:val="00754065"/>
    <w:rsid w:val="0075497C"/>
    <w:rsid w:val="0075574F"/>
    <w:rsid w:val="00755ADC"/>
    <w:rsid w:val="0075611C"/>
    <w:rsid w:val="00761E35"/>
    <w:rsid w:val="00762222"/>
    <w:rsid w:val="00762B8D"/>
    <w:rsid w:val="00763798"/>
    <w:rsid w:val="00763937"/>
    <w:rsid w:val="00764A72"/>
    <w:rsid w:val="00764E4D"/>
    <w:rsid w:val="00765FAA"/>
    <w:rsid w:val="0077372A"/>
    <w:rsid w:val="007753F4"/>
    <w:rsid w:val="00780843"/>
    <w:rsid w:val="007810D6"/>
    <w:rsid w:val="00782B5F"/>
    <w:rsid w:val="00784E8B"/>
    <w:rsid w:val="00787F06"/>
    <w:rsid w:val="00792B5E"/>
    <w:rsid w:val="007945B8"/>
    <w:rsid w:val="007953FF"/>
    <w:rsid w:val="00796E2F"/>
    <w:rsid w:val="007A0722"/>
    <w:rsid w:val="007A57C9"/>
    <w:rsid w:val="007A6696"/>
    <w:rsid w:val="007B2235"/>
    <w:rsid w:val="007B45C2"/>
    <w:rsid w:val="007B4FA6"/>
    <w:rsid w:val="007C1EC7"/>
    <w:rsid w:val="007C390D"/>
    <w:rsid w:val="007C745D"/>
    <w:rsid w:val="007C7E24"/>
    <w:rsid w:val="007D23E7"/>
    <w:rsid w:val="007D5B96"/>
    <w:rsid w:val="007D7695"/>
    <w:rsid w:val="007D7803"/>
    <w:rsid w:val="007D7C98"/>
    <w:rsid w:val="007E191D"/>
    <w:rsid w:val="007E64C1"/>
    <w:rsid w:val="007E7159"/>
    <w:rsid w:val="007F0FCF"/>
    <w:rsid w:val="007F1884"/>
    <w:rsid w:val="007F2C5F"/>
    <w:rsid w:val="007F3340"/>
    <w:rsid w:val="007F796B"/>
    <w:rsid w:val="00803A29"/>
    <w:rsid w:val="008049D7"/>
    <w:rsid w:val="008054C6"/>
    <w:rsid w:val="00806D2F"/>
    <w:rsid w:val="00806F55"/>
    <w:rsid w:val="00811836"/>
    <w:rsid w:val="00812A61"/>
    <w:rsid w:val="00812F9C"/>
    <w:rsid w:val="00813152"/>
    <w:rsid w:val="00815B56"/>
    <w:rsid w:val="00816A1E"/>
    <w:rsid w:val="00816B30"/>
    <w:rsid w:val="008207AC"/>
    <w:rsid w:val="00823CA8"/>
    <w:rsid w:val="00823FC1"/>
    <w:rsid w:val="008255AE"/>
    <w:rsid w:val="008260CC"/>
    <w:rsid w:val="0082612C"/>
    <w:rsid w:val="00830973"/>
    <w:rsid w:val="00830C93"/>
    <w:rsid w:val="00831A7A"/>
    <w:rsid w:val="00832008"/>
    <w:rsid w:val="00832035"/>
    <w:rsid w:val="00834AA4"/>
    <w:rsid w:val="008404CD"/>
    <w:rsid w:val="008409AE"/>
    <w:rsid w:val="00841331"/>
    <w:rsid w:val="0084303F"/>
    <w:rsid w:val="00844127"/>
    <w:rsid w:val="00844CFA"/>
    <w:rsid w:val="0085002B"/>
    <w:rsid w:val="00852814"/>
    <w:rsid w:val="0085308A"/>
    <w:rsid w:val="00853208"/>
    <w:rsid w:val="00854163"/>
    <w:rsid w:val="008556CB"/>
    <w:rsid w:val="00860580"/>
    <w:rsid w:val="00860BDC"/>
    <w:rsid w:val="008619D0"/>
    <w:rsid w:val="00863E46"/>
    <w:rsid w:val="00864083"/>
    <w:rsid w:val="008669D7"/>
    <w:rsid w:val="00870D96"/>
    <w:rsid w:val="00872DED"/>
    <w:rsid w:val="00873B67"/>
    <w:rsid w:val="00877D37"/>
    <w:rsid w:val="008849F0"/>
    <w:rsid w:val="00884A34"/>
    <w:rsid w:val="00891F32"/>
    <w:rsid w:val="008924AE"/>
    <w:rsid w:val="00897E74"/>
    <w:rsid w:val="008A1FC5"/>
    <w:rsid w:val="008A3E42"/>
    <w:rsid w:val="008A450B"/>
    <w:rsid w:val="008A6D1E"/>
    <w:rsid w:val="008A79FF"/>
    <w:rsid w:val="008B01A1"/>
    <w:rsid w:val="008B0E8C"/>
    <w:rsid w:val="008B33DF"/>
    <w:rsid w:val="008B35C2"/>
    <w:rsid w:val="008B4D1C"/>
    <w:rsid w:val="008B7305"/>
    <w:rsid w:val="008C1B94"/>
    <w:rsid w:val="008C1ECC"/>
    <w:rsid w:val="008C29DC"/>
    <w:rsid w:val="008C5234"/>
    <w:rsid w:val="008C5AFB"/>
    <w:rsid w:val="008D3D25"/>
    <w:rsid w:val="008D5F8C"/>
    <w:rsid w:val="008D6DA0"/>
    <w:rsid w:val="008E10CF"/>
    <w:rsid w:val="008E21EB"/>
    <w:rsid w:val="008F0EEB"/>
    <w:rsid w:val="008F1C90"/>
    <w:rsid w:val="008F2001"/>
    <w:rsid w:val="008F2FBA"/>
    <w:rsid w:val="008F4CA4"/>
    <w:rsid w:val="008F7AA8"/>
    <w:rsid w:val="00900909"/>
    <w:rsid w:val="0090133D"/>
    <w:rsid w:val="00901D56"/>
    <w:rsid w:val="009025EF"/>
    <w:rsid w:val="0090268F"/>
    <w:rsid w:val="00902C0C"/>
    <w:rsid w:val="0090541A"/>
    <w:rsid w:val="00910E87"/>
    <w:rsid w:val="0091185D"/>
    <w:rsid w:val="00913C08"/>
    <w:rsid w:val="00913E3D"/>
    <w:rsid w:val="00915CF0"/>
    <w:rsid w:val="009177E7"/>
    <w:rsid w:val="00920BA6"/>
    <w:rsid w:val="0092300E"/>
    <w:rsid w:val="00923BCA"/>
    <w:rsid w:val="00932309"/>
    <w:rsid w:val="00935A30"/>
    <w:rsid w:val="0093793F"/>
    <w:rsid w:val="0094132C"/>
    <w:rsid w:val="0094260B"/>
    <w:rsid w:val="0095041D"/>
    <w:rsid w:val="00950499"/>
    <w:rsid w:val="00951806"/>
    <w:rsid w:val="009539C0"/>
    <w:rsid w:val="00954174"/>
    <w:rsid w:val="00954F5F"/>
    <w:rsid w:val="009578AE"/>
    <w:rsid w:val="00965150"/>
    <w:rsid w:val="00965EA1"/>
    <w:rsid w:val="00976573"/>
    <w:rsid w:val="00980CCF"/>
    <w:rsid w:val="00985324"/>
    <w:rsid w:val="009858D5"/>
    <w:rsid w:val="00985D28"/>
    <w:rsid w:val="00986235"/>
    <w:rsid w:val="00986710"/>
    <w:rsid w:val="00992DFC"/>
    <w:rsid w:val="00993C42"/>
    <w:rsid w:val="0099434C"/>
    <w:rsid w:val="0099482D"/>
    <w:rsid w:val="009967A8"/>
    <w:rsid w:val="00997061"/>
    <w:rsid w:val="009A33BD"/>
    <w:rsid w:val="009A3E2C"/>
    <w:rsid w:val="009A4DE5"/>
    <w:rsid w:val="009B0B35"/>
    <w:rsid w:val="009B11B9"/>
    <w:rsid w:val="009B268E"/>
    <w:rsid w:val="009B413D"/>
    <w:rsid w:val="009C22F9"/>
    <w:rsid w:val="009C4407"/>
    <w:rsid w:val="009C59A0"/>
    <w:rsid w:val="009C5F62"/>
    <w:rsid w:val="009C7BC7"/>
    <w:rsid w:val="009D1E88"/>
    <w:rsid w:val="009D2119"/>
    <w:rsid w:val="009D3150"/>
    <w:rsid w:val="009D3F2E"/>
    <w:rsid w:val="009D4195"/>
    <w:rsid w:val="009D44B8"/>
    <w:rsid w:val="009D4903"/>
    <w:rsid w:val="009D6549"/>
    <w:rsid w:val="009E0114"/>
    <w:rsid w:val="009E1AE2"/>
    <w:rsid w:val="009E25EA"/>
    <w:rsid w:val="009E3CB4"/>
    <w:rsid w:val="009F4B20"/>
    <w:rsid w:val="009F50B5"/>
    <w:rsid w:val="009F73C1"/>
    <w:rsid w:val="00A0074C"/>
    <w:rsid w:val="00A01986"/>
    <w:rsid w:val="00A01D9D"/>
    <w:rsid w:val="00A024EF"/>
    <w:rsid w:val="00A037B1"/>
    <w:rsid w:val="00A03C97"/>
    <w:rsid w:val="00A0464A"/>
    <w:rsid w:val="00A05E10"/>
    <w:rsid w:val="00A06E6E"/>
    <w:rsid w:val="00A078DE"/>
    <w:rsid w:val="00A10B71"/>
    <w:rsid w:val="00A1127B"/>
    <w:rsid w:val="00A11484"/>
    <w:rsid w:val="00A11B93"/>
    <w:rsid w:val="00A11DFA"/>
    <w:rsid w:val="00A123C3"/>
    <w:rsid w:val="00A1269C"/>
    <w:rsid w:val="00A12E68"/>
    <w:rsid w:val="00A145D8"/>
    <w:rsid w:val="00A15810"/>
    <w:rsid w:val="00A16192"/>
    <w:rsid w:val="00A167D0"/>
    <w:rsid w:val="00A168CC"/>
    <w:rsid w:val="00A21FA5"/>
    <w:rsid w:val="00A22A1D"/>
    <w:rsid w:val="00A22F82"/>
    <w:rsid w:val="00A25157"/>
    <w:rsid w:val="00A2610A"/>
    <w:rsid w:val="00A2709E"/>
    <w:rsid w:val="00A270D2"/>
    <w:rsid w:val="00A3041F"/>
    <w:rsid w:val="00A3074F"/>
    <w:rsid w:val="00A30D2E"/>
    <w:rsid w:val="00A3143E"/>
    <w:rsid w:val="00A328BC"/>
    <w:rsid w:val="00A41543"/>
    <w:rsid w:val="00A42FE3"/>
    <w:rsid w:val="00A4305A"/>
    <w:rsid w:val="00A4476F"/>
    <w:rsid w:val="00A448A6"/>
    <w:rsid w:val="00A47548"/>
    <w:rsid w:val="00A47DE5"/>
    <w:rsid w:val="00A50FE0"/>
    <w:rsid w:val="00A537D8"/>
    <w:rsid w:val="00A602BC"/>
    <w:rsid w:val="00A60B26"/>
    <w:rsid w:val="00A6207A"/>
    <w:rsid w:val="00A624EC"/>
    <w:rsid w:val="00A63E2B"/>
    <w:rsid w:val="00A645E8"/>
    <w:rsid w:val="00A66A1E"/>
    <w:rsid w:val="00A66C3A"/>
    <w:rsid w:val="00A67279"/>
    <w:rsid w:val="00A735CD"/>
    <w:rsid w:val="00A75028"/>
    <w:rsid w:val="00A76ACF"/>
    <w:rsid w:val="00A8286E"/>
    <w:rsid w:val="00A83FF8"/>
    <w:rsid w:val="00A855B8"/>
    <w:rsid w:val="00A86235"/>
    <w:rsid w:val="00A873FB"/>
    <w:rsid w:val="00A90541"/>
    <w:rsid w:val="00A905E8"/>
    <w:rsid w:val="00A90C52"/>
    <w:rsid w:val="00A90D9E"/>
    <w:rsid w:val="00A9161B"/>
    <w:rsid w:val="00A92A72"/>
    <w:rsid w:val="00A934B9"/>
    <w:rsid w:val="00A94F20"/>
    <w:rsid w:val="00A95786"/>
    <w:rsid w:val="00AA59BE"/>
    <w:rsid w:val="00AA5C07"/>
    <w:rsid w:val="00AB1C7E"/>
    <w:rsid w:val="00AB28A3"/>
    <w:rsid w:val="00AB4274"/>
    <w:rsid w:val="00AB4836"/>
    <w:rsid w:val="00AB4ED9"/>
    <w:rsid w:val="00AB7765"/>
    <w:rsid w:val="00AB7A21"/>
    <w:rsid w:val="00AC071B"/>
    <w:rsid w:val="00AC0951"/>
    <w:rsid w:val="00AC2681"/>
    <w:rsid w:val="00AC32F6"/>
    <w:rsid w:val="00AC4F46"/>
    <w:rsid w:val="00AC57A2"/>
    <w:rsid w:val="00AC7911"/>
    <w:rsid w:val="00AD0A90"/>
    <w:rsid w:val="00AD52DA"/>
    <w:rsid w:val="00AD5469"/>
    <w:rsid w:val="00AD585A"/>
    <w:rsid w:val="00AD6F4E"/>
    <w:rsid w:val="00AE0C2F"/>
    <w:rsid w:val="00AE323D"/>
    <w:rsid w:val="00AE392B"/>
    <w:rsid w:val="00AE5B74"/>
    <w:rsid w:val="00AE5F84"/>
    <w:rsid w:val="00AE71DD"/>
    <w:rsid w:val="00AF04C0"/>
    <w:rsid w:val="00AF05E8"/>
    <w:rsid w:val="00AF1B92"/>
    <w:rsid w:val="00AF5415"/>
    <w:rsid w:val="00AF647D"/>
    <w:rsid w:val="00B010B3"/>
    <w:rsid w:val="00B04660"/>
    <w:rsid w:val="00B046B1"/>
    <w:rsid w:val="00B0504B"/>
    <w:rsid w:val="00B11D01"/>
    <w:rsid w:val="00B131B1"/>
    <w:rsid w:val="00B1607E"/>
    <w:rsid w:val="00B2050A"/>
    <w:rsid w:val="00B20F5E"/>
    <w:rsid w:val="00B21A51"/>
    <w:rsid w:val="00B26F7D"/>
    <w:rsid w:val="00B33C3A"/>
    <w:rsid w:val="00B351D4"/>
    <w:rsid w:val="00B406A8"/>
    <w:rsid w:val="00B413AB"/>
    <w:rsid w:val="00B43B20"/>
    <w:rsid w:val="00B44487"/>
    <w:rsid w:val="00B4716D"/>
    <w:rsid w:val="00B509FC"/>
    <w:rsid w:val="00B518A8"/>
    <w:rsid w:val="00B52DD3"/>
    <w:rsid w:val="00B5668A"/>
    <w:rsid w:val="00B56F7D"/>
    <w:rsid w:val="00B605C3"/>
    <w:rsid w:val="00B608E6"/>
    <w:rsid w:val="00B6285D"/>
    <w:rsid w:val="00B62A3B"/>
    <w:rsid w:val="00B62BD9"/>
    <w:rsid w:val="00B6428E"/>
    <w:rsid w:val="00B671BF"/>
    <w:rsid w:val="00B67453"/>
    <w:rsid w:val="00B6772A"/>
    <w:rsid w:val="00B71839"/>
    <w:rsid w:val="00B7425C"/>
    <w:rsid w:val="00B754DA"/>
    <w:rsid w:val="00B75A7B"/>
    <w:rsid w:val="00B87A39"/>
    <w:rsid w:val="00B87EAD"/>
    <w:rsid w:val="00B904DE"/>
    <w:rsid w:val="00BA1292"/>
    <w:rsid w:val="00BA1398"/>
    <w:rsid w:val="00BA16AA"/>
    <w:rsid w:val="00BA2483"/>
    <w:rsid w:val="00BA3A5B"/>
    <w:rsid w:val="00BA3EC8"/>
    <w:rsid w:val="00BA7E8A"/>
    <w:rsid w:val="00BB1DA4"/>
    <w:rsid w:val="00BB6FCF"/>
    <w:rsid w:val="00BC0359"/>
    <w:rsid w:val="00BC0647"/>
    <w:rsid w:val="00BC06CD"/>
    <w:rsid w:val="00BC0FF4"/>
    <w:rsid w:val="00BC30CB"/>
    <w:rsid w:val="00BC33C2"/>
    <w:rsid w:val="00BC47AF"/>
    <w:rsid w:val="00BC5D38"/>
    <w:rsid w:val="00BC5E03"/>
    <w:rsid w:val="00BD28C6"/>
    <w:rsid w:val="00BD4581"/>
    <w:rsid w:val="00BD6DEE"/>
    <w:rsid w:val="00BE0857"/>
    <w:rsid w:val="00BE114F"/>
    <w:rsid w:val="00BE510B"/>
    <w:rsid w:val="00BE547A"/>
    <w:rsid w:val="00BE5F13"/>
    <w:rsid w:val="00BE6443"/>
    <w:rsid w:val="00BF0FA0"/>
    <w:rsid w:val="00BF375E"/>
    <w:rsid w:val="00BF3EDE"/>
    <w:rsid w:val="00BF42B3"/>
    <w:rsid w:val="00BF4478"/>
    <w:rsid w:val="00BF4E5E"/>
    <w:rsid w:val="00BF553E"/>
    <w:rsid w:val="00BF6FE8"/>
    <w:rsid w:val="00C0193E"/>
    <w:rsid w:val="00C02039"/>
    <w:rsid w:val="00C02266"/>
    <w:rsid w:val="00C02D30"/>
    <w:rsid w:val="00C03112"/>
    <w:rsid w:val="00C04C1A"/>
    <w:rsid w:val="00C063E2"/>
    <w:rsid w:val="00C14190"/>
    <w:rsid w:val="00C14F40"/>
    <w:rsid w:val="00C20761"/>
    <w:rsid w:val="00C213B7"/>
    <w:rsid w:val="00C22EB1"/>
    <w:rsid w:val="00C2370E"/>
    <w:rsid w:val="00C23D42"/>
    <w:rsid w:val="00C2456B"/>
    <w:rsid w:val="00C24865"/>
    <w:rsid w:val="00C25326"/>
    <w:rsid w:val="00C2588A"/>
    <w:rsid w:val="00C314CD"/>
    <w:rsid w:val="00C32158"/>
    <w:rsid w:val="00C328D5"/>
    <w:rsid w:val="00C3299A"/>
    <w:rsid w:val="00C37560"/>
    <w:rsid w:val="00C40080"/>
    <w:rsid w:val="00C43BDD"/>
    <w:rsid w:val="00C45EA1"/>
    <w:rsid w:val="00C5227A"/>
    <w:rsid w:val="00C52EF2"/>
    <w:rsid w:val="00C53644"/>
    <w:rsid w:val="00C54892"/>
    <w:rsid w:val="00C55A3D"/>
    <w:rsid w:val="00C56ABD"/>
    <w:rsid w:val="00C60D41"/>
    <w:rsid w:val="00C6120C"/>
    <w:rsid w:val="00C617EC"/>
    <w:rsid w:val="00C625E6"/>
    <w:rsid w:val="00C66728"/>
    <w:rsid w:val="00C66E56"/>
    <w:rsid w:val="00C67039"/>
    <w:rsid w:val="00C7269B"/>
    <w:rsid w:val="00C746D1"/>
    <w:rsid w:val="00C746F7"/>
    <w:rsid w:val="00C77BA5"/>
    <w:rsid w:val="00C8333B"/>
    <w:rsid w:val="00C85F24"/>
    <w:rsid w:val="00C86603"/>
    <w:rsid w:val="00C9187C"/>
    <w:rsid w:val="00C92CF4"/>
    <w:rsid w:val="00C93DF0"/>
    <w:rsid w:val="00CA00C6"/>
    <w:rsid w:val="00CA1577"/>
    <w:rsid w:val="00CA2A53"/>
    <w:rsid w:val="00CA3134"/>
    <w:rsid w:val="00CA3CB4"/>
    <w:rsid w:val="00CA46E7"/>
    <w:rsid w:val="00CA77E5"/>
    <w:rsid w:val="00CB1282"/>
    <w:rsid w:val="00CB2BA0"/>
    <w:rsid w:val="00CB31C6"/>
    <w:rsid w:val="00CB5AF3"/>
    <w:rsid w:val="00CC20A6"/>
    <w:rsid w:val="00CC3ED0"/>
    <w:rsid w:val="00CC62C4"/>
    <w:rsid w:val="00CC6A5C"/>
    <w:rsid w:val="00CC7064"/>
    <w:rsid w:val="00CC71EC"/>
    <w:rsid w:val="00CC75F0"/>
    <w:rsid w:val="00CD0F36"/>
    <w:rsid w:val="00CD1A67"/>
    <w:rsid w:val="00CD38DF"/>
    <w:rsid w:val="00CD3F49"/>
    <w:rsid w:val="00CD497C"/>
    <w:rsid w:val="00CD4CDD"/>
    <w:rsid w:val="00CD5A92"/>
    <w:rsid w:val="00CD5C02"/>
    <w:rsid w:val="00CD6A17"/>
    <w:rsid w:val="00CE0C5B"/>
    <w:rsid w:val="00CE34B9"/>
    <w:rsid w:val="00CE5D44"/>
    <w:rsid w:val="00CE74AF"/>
    <w:rsid w:val="00CE7B3D"/>
    <w:rsid w:val="00CF3AF7"/>
    <w:rsid w:val="00CF7940"/>
    <w:rsid w:val="00D00CFE"/>
    <w:rsid w:val="00D023C9"/>
    <w:rsid w:val="00D0240B"/>
    <w:rsid w:val="00D03751"/>
    <w:rsid w:val="00D049E7"/>
    <w:rsid w:val="00D05176"/>
    <w:rsid w:val="00D06802"/>
    <w:rsid w:val="00D122EB"/>
    <w:rsid w:val="00D13364"/>
    <w:rsid w:val="00D14269"/>
    <w:rsid w:val="00D22184"/>
    <w:rsid w:val="00D22E88"/>
    <w:rsid w:val="00D2537E"/>
    <w:rsid w:val="00D25FD8"/>
    <w:rsid w:val="00D267F3"/>
    <w:rsid w:val="00D269D2"/>
    <w:rsid w:val="00D26B14"/>
    <w:rsid w:val="00D2707A"/>
    <w:rsid w:val="00D27357"/>
    <w:rsid w:val="00D3480C"/>
    <w:rsid w:val="00D35C4B"/>
    <w:rsid w:val="00D3656E"/>
    <w:rsid w:val="00D36FE3"/>
    <w:rsid w:val="00D40799"/>
    <w:rsid w:val="00D40BBC"/>
    <w:rsid w:val="00D41B74"/>
    <w:rsid w:val="00D423B8"/>
    <w:rsid w:val="00D42DA8"/>
    <w:rsid w:val="00D474C6"/>
    <w:rsid w:val="00D54B4F"/>
    <w:rsid w:val="00D6154E"/>
    <w:rsid w:val="00D62883"/>
    <w:rsid w:val="00D652BA"/>
    <w:rsid w:val="00D6559D"/>
    <w:rsid w:val="00D67168"/>
    <w:rsid w:val="00D7141C"/>
    <w:rsid w:val="00D76BE2"/>
    <w:rsid w:val="00D776CC"/>
    <w:rsid w:val="00D82C70"/>
    <w:rsid w:val="00D83953"/>
    <w:rsid w:val="00D846D6"/>
    <w:rsid w:val="00D87306"/>
    <w:rsid w:val="00D91046"/>
    <w:rsid w:val="00D91053"/>
    <w:rsid w:val="00D931D8"/>
    <w:rsid w:val="00D95C08"/>
    <w:rsid w:val="00D969F8"/>
    <w:rsid w:val="00DA2C74"/>
    <w:rsid w:val="00DA4A46"/>
    <w:rsid w:val="00DA6745"/>
    <w:rsid w:val="00DB08D2"/>
    <w:rsid w:val="00DB1499"/>
    <w:rsid w:val="00DB18FA"/>
    <w:rsid w:val="00DB2B53"/>
    <w:rsid w:val="00DB4BD8"/>
    <w:rsid w:val="00DB4EBB"/>
    <w:rsid w:val="00DC0633"/>
    <w:rsid w:val="00DC1031"/>
    <w:rsid w:val="00DC16D9"/>
    <w:rsid w:val="00DC21CF"/>
    <w:rsid w:val="00DC261A"/>
    <w:rsid w:val="00DC3BDD"/>
    <w:rsid w:val="00DC65C8"/>
    <w:rsid w:val="00DC7DBE"/>
    <w:rsid w:val="00DD15D3"/>
    <w:rsid w:val="00DD2279"/>
    <w:rsid w:val="00DD279F"/>
    <w:rsid w:val="00DD517C"/>
    <w:rsid w:val="00DE019F"/>
    <w:rsid w:val="00DE11BD"/>
    <w:rsid w:val="00DE30B9"/>
    <w:rsid w:val="00DE3369"/>
    <w:rsid w:val="00DE3DED"/>
    <w:rsid w:val="00DE4442"/>
    <w:rsid w:val="00DE4661"/>
    <w:rsid w:val="00DE4AD6"/>
    <w:rsid w:val="00DE7E6B"/>
    <w:rsid w:val="00DF3719"/>
    <w:rsid w:val="00DF37B3"/>
    <w:rsid w:val="00DF3A9D"/>
    <w:rsid w:val="00DF40DC"/>
    <w:rsid w:val="00DF7B52"/>
    <w:rsid w:val="00E001B1"/>
    <w:rsid w:val="00E019A2"/>
    <w:rsid w:val="00E022A9"/>
    <w:rsid w:val="00E0447B"/>
    <w:rsid w:val="00E103B2"/>
    <w:rsid w:val="00E1203D"/>
    <w:rsid w:val="00E149D1"/>
    <w:rsid w:val="00E20243"/>
    <w:rsid w:val="00E23872"/>
    <w:rsid w:val="00E23CBD"/>
    <w:rsid w:val="00E31D59"/>
    <w:rsid w:val="00E330D6"/>
    <w:rsid w:val="00E35B8B"/>
    <w:rsid w:val="00E36EDC"/>
    <w:rsid w:val="00E428A8"/>
    <w:rsid w:val="00E42948"/>
    <w:rsid w:val="00E42A74"/>
    <w:rsid w:val="00E42ED5"/>
    <w:rsid w:val="00E45863"/>
    <w:rsid w:val="00E47E21"/>
    <w:rsid w:val="00E5088A"/>
    <w:rsid w:val="00E511BE"/>
    <w:rsid w:val="00E53BF9"/>
    <w:rsid w:val="00E53D54"/>
    <w:rsid w:val="00E5648C"/>
    <w:rsid w:val="00E56601"/>
    <w:rsid w:val="00E62989"/>
    <w:rsid w:val="00E67121"/>
    <w:rsid w:val="00E67400"/>
    <w:rsid w:val="00E678D6"/>
    <w:rsid w:val="00E71D1E"/>
    <w:rsid w:val="00E73119"/>
    <w:rsid w:val="00E73528"/>
    <w:rsid w:val="00E7533E"/>
    <w:rsid w:val="00E77959"/>
    <w:rsid w:val="00E803BD"/>
    <w:rsid w:val="00E81927"/>
    <w:rsid w:val="00E81F5F"/>
    <w:rsid w:val="00E8232D"/>
    <w:rsid w:val="00E835EA"/>
    <w:rsid w:val="00E83940"/>
    <w:rsid w:val="00E84266"/>
    <w:rsid w:val="00E84BC2"/>
    <w:rsid w:val="00E877BC"/>
    <w:rsid w:val="00E97671"/>
    <w:rsid w:val="00EA00AA"/>
    <w:rsid w:val="00EA0A7D"/>
    <w:rsid w:val="00EA2DC5"/>
    <w:rsid w:val="00EA449F"/>
    <w:rsid w:val="00EA67B2"/>
    <w:rsid w:val="00EA6EEA"/>
    <w:rsid w:val="00EB0348"/>
    <w:rsid w:val="00EB21EB"/>
    <w:rsid w:val="00EB2783"/>
    <w:rsid w:val="00EB49EC"/>
    <w:rsid w:val="00EB5232"/>
    <w:rsid w:val="00EB68A6"/>
    <w:rsid w:val="00EB76ED"/>
    <w:rsid w:val="00EC06E4"/>
    <w:rsid w:val="00EC2920"/>
    <w:rsid w:val="00EC501A"/>
    <w:rsid w:val="00ED261C"/>
    <w:rsid w:val="00ED5A9D"/>
    <w:rsid w:val="00ED684C"/>
    <w:rsid w:val="00ED6B9A"/>
    <w:rsid w:val="00EE03BE"/>
    <w:rsid w:val="00EE3B97"/>
    <w:rsid w:val="00EE3C6D"/>
    <w:rsid w:val="00EE66E3"/>
    <w:rsid w:val="00EE6C5D"/>
    <w:rsid w:val="00EE7181"/>
    <w:rsid w:val="00EF037B"/>
    <w:rsid w:val="00EF1E03"/>
    <w:rsid w:val="00EF32E8"/>
    <w:rsid w:val="00EF48F0"/>
    <w:rsid w:val="00EF4F2C"/>
    <w:rsid w:val="00EF5560"/>
    <w:rsid w:val="00EF6C4B"/>
    <w:rsid w:val="00F003A0"/>
    <w:rsid w:val="00F04184"/>
    <w:rsid w:val="00F16F56"/>
    <w:rsid w:val="00F2172B"/>
    <w:rsid w:val="00F227F9"/>
    <w:rsid w:val="00F22C10"/>
    <w:rsid w:val="00F23ECC"/>
    <w:rsid w:val="00F24509"/>
    <w:rsid w:val="00F2566E"/>
    <w:rsid w:val="00F25BAA"/>
    <w:rsid w:val="00F2620F"/>
    <w:rsid w:val="00F30C91"/>
    <w:rsid w:val="00F3262C"/>
    <w:rsid w:val="00F330E3"/>
    <w:rsid w:val="00F3328F"/>
    <w:rsid w:val="00F34FB9"/>
    <w:rsid w:val="00F35A7E"/>
    <w:rsid w:val="00F36618"/>
    <w:rsid w:val="00F379EF"/>
    <w:rsid w:val="00F42119"/>
    <w:rsid w:val="00F43BBA"/>
    <w:rsid w:val="00F46D88"/>
    <w:rsid w:val="00F51576"/>
    <w:rsid w:val="00F51BFB"/>
    <w:rsid w:val="00F5326A"/>
    <w:rsid w:val="00F538A3"/>
    <w:rsid w:val="00F57A29"/>
    <w:rsid w:val="00F60875"/>
    <w:rsid w:val="00F609BF"/>
    <w:rsid w:val="00F60DE4"/>
    <w:rsid w:val="00F61279"/>
    <w:rsid w:val="00F66A13"/>
    <w:rsid w:val="00F721D5"/>
    <w:rsid w:val="00F733FA"/>
    <w:rsid w:val="00F742E5"/>
    <w:rsid w:val="00F7433D"/>
    <w:rsid w:val="00F7584B"/>
    <w:rsid w:val="00F80591"/>
    <w:rsid w:val="00F80E1F"/>
    <w:rsid w:val="00F82DBC"/>
    <w:rsid w:val="00F82F96"/>
    <w:rsid w:val="00F8339D"/>
    <w:rsid w:val="00F85C6A"/>
    <w:rsid w:val="00F86895"/>
    <w:rsid w:val="00F86F8B"/>
    <w:rsid w:val="00F87455"/>
    <w:rsid w:val="00F87B3D"/>
    <w:rsid w:val="00F90B35"/>
    <w:rsid w:val="00F927C3"/>
    <w:rsid w:val="00F9361E"/>
    <w:rsid w:val="00F9614C"/>
    <w:rsid w:val="00FA1AF2"/>
    <w:rsid w:val="00FA50B3"/>
    <w:rsid w:val="00FA744B"/>
    <w:rsid w:val="00FB0C90"/>
    <w:rsid w:val="00FB4B8C"/>
    <w:rsid w:val="00FB61A1"/>
    <w:rsid w:val="00FB7FC8"/>
    <w:rsid w:val="00FC16F3"/>
    <w:rsid w:val="00FC1A09"/>
    <w:rsid w:val="00FC1D01"/>
    <w:rsid w:val="00FC2781"/>
    <w:rsid w:val="00FC3D9E"/>
    <w:rsid w:val="00FC4ACE"/>
    <w:rsid w:val="00FC66F9"/>
    <w:rsid w:val="00FC7A83"/>
    <w:rsid w:val="00FD2CB1"/>
    <w:rsid w:val="00FD2E59"/>
    <w:rsid w:val="00FD4C20"/>
    <w:rsid w:val="00FD58C3"/>
    <w:rsid w:val="00FD79B6"/>
    <w:rsid w:val="00FE4967"/>
    <w:rsid w:val="00FE4DA4"/>
    <w:rsid w:val="00FE567A"/>
    <w:rsid w:val="00FE5F69"/>
    <w:rsid w:val="00FF08F6"/>
    <w:rsid w:val="00FF1636"/>
    <w:rsid w:val="00FF1BBC"/>
    <w:rsid w:val="00FF22EC"/>
    <w:rsid w:val="00FF2C01"/>
    <w:rsid w:val="00FF3461"/>
    <w:rsid w:val="00FF7344"/>
    <w:rsid w:val="0CD87092"/>
    <w:rsid w:val="13A45836"/>
    <w:rsid w:val="19DA7F5A"/>
    <w:rsid w:val="3307182F"/>
    <w:rsid w:val="42F03519"/>
    <w:rsid w:val="60B77D49"/>
    <w:rsid w:val="7D7A3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5:docId w15:val="{990D8BDA-8848-4A36-808C-5BB3BC5A1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link w:val="Char"/>
    <w:qFormat/>
    <w:rPr>
      <w:rFonts w:ascii="Tahoma" w:hAnsi="Tahoma" w:cs="Tahoma"/>
      <w:kern w:val="2"/>
      <w:sz w:val="16"/>
      <w:szCs w:val="24"/>
    </w:rPr>
  </w:style>
  <w:style w:type="paragraph" w:styleId="3">
    <w:name w:val="toc 3"/>
    <w:basedOn w:val="a"/>
    <w:next w:val="a"/>
    <w:uiPriority w:val="39"/>
    <w:unhideWhenUsed/>
    <w:qFormat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paragraph" w:styleId="a4">
    <w:name w:val="Balloon Text"/>
    <w:basedOn w:val="a"/>
    <w:link w:val="Char0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0">
    <w:name w:val="toc 1"/>
    <w:basedOn w:val="a"/>
    <w:next w:val="a"/>
    <w:uiPriority w:val="39"/>
    <w:unhideWhenUsed/>
    <w:qFormat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20">
    <w:name w:val="toc 2"/>
    <w:basedOn w:val="a"/>
    <w:next w:val="a"/>
    <w:uiPriority w:val="39"/>
    <w:unhideWhenUsed/>
    <w:qFormat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a7">
    <w:name w:val="Title"/>
    <w:basedOn w:val="a"/>
    <w:next w:val="a"/>
    <w:link w:val="Char3"/>
    <w:qFormat/>
    <w:pPr>
      <w:spacing w:before="240" w:after="60"/>
      <w:ind w:leftChars="100" w:left="100" w:rightChars="100" w:right="100"/>
      <w:jc w:val="center"/>
      <w:outlineLvl w:val="0"/>
    </w:pPr>
    <w:rPr>
      <w:rFonts w:ascii="Arial" w:eastAsia="宋体" w:hAnsi="Arial" w:cs="Times New Roman"/>
      <w:b/>
      <w:bCs/>
      <w:sz w:val="30"/>
      <w:szCs w:val="32"/>
    </w:rPr>
  </w:style>
  <w:style w:type="character" w:styleId="a8">
    <w:name w:val="Strong"/>
    <w:basedOn w:val="a0"/>
    <w:uiPriority w:val="22"/>
    <w:qFormat/>
    <w:rPr>
      <w:b/>
      <w:bCs/>
    </w:rPr>
  </w:style>
  <w:style w:type="character" w:styleId="a9">
    <w:name w:val="FollowedHyperlink"/>
    <w:basedOn w:val="a0"/>
    <w:uiPriority w:val="99"/>
    <w:semiHidden/>
    <w:unhideWhenUsed/>
    <w:qFormat/>
    <w:rPr>
      <w:color w:val="954F72" w:themeColor="followedHyperlink"/>
      <w:u w:val="single"/>
    </w:rPr>
  </w:style>
  <w:style w:type="character" w:styleId="aa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b">
    <w:name w:val="annotation reference"/>
    <w:semiHidden/>
    <w:qFormat/>
    <w:rPr>
      <w:sz w:val="21"/>
      <w:szCs w:val="21"/>
    </w:rPr>
  </w:style>
  <w:style w:type="character" w:customStyle="1" w:styleId="Char2">
    <w:name w:val="页眉 Char"/>
    <w:basedOn w:val="a0"/>
    <w:link w:val="a6"/>
    <w:uiPriority w:val="99"/>
    <w:qFormat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qFormat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qFormat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c">
    <w:name w:val="List Paragraph"/>
    <w:basedOn w:val="a"/>
    <w:link w:val="Char4"/>
    <w:uiPriority w:val="34"/>
    <w:qFormat/>
    <w:pPr>
      <w:ind w:firstLineChars="200" w:firstLine="420"/>
    </w:pPr>
  </w:style>
  <w:style w:type="character" w:customStyle="1" w:styleId="4Char">
    <w:name w:val="标题 4 Char"/>
    <w:basedOn w:val="a0"/>
    <w:link w:val="4"/>
    <w:uiPriority w:val="9"/>
    <w:semiHidden/>
    <w:qFormat/>
    <w:rPr>
      <w:rFonts w:asciiTheme="majorHAnsi" w:eastAsiaTheme="majorEastAsia" w:hAnsiTheme="majorHAnsi" w:cstheme="majorBidi"/>
      <w:b/>
      <w:bCs/>
      <w:sz w:val="28"/>
      <w:szCs w:val="28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  <w:sz w:val="20"/>
    </w:rPr>
  </w:style>
  <w:style w:type="character" w:customStyle="1" w:styleId="Char4">
    <w:name w:val="列出段落 Char"/>
    <w:basedOn w:val="a0"/>
    <w:link w:val="ac"/>
    <w:uiPriority w:val="34"/>
    <w:qFormat/>
  </w:style>
  <w:style w:type="character" w:customStyle="1" w:styleId="EndNoteBibliographyTitle0">
    <w:name w:val="EndNote Bibliography Title 字符"/>
    <w:basedOn w:val="Char4"/>
    <w:link w:val="EndNoteBibliographyTitle"/>
    <w:qFormat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qFormat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Char4"/>
    <w:link w:val="EndNoteBibliography"/>
    <w:qFormat/>
    <w:rPr>
      <w:rFonts w:ascii="等线" w:eastAsia="等线" w:hAnsi="等线"/>
      <w:sz w:val="20"/>
    </w:rPr>
  </w:style>
  <w:style w:type="character" w:customStyle="1" w:styleId="Char3">
    <w:name w:val="标题 Char"/>
    <w:basedOn w:val="a0"/>
    <w:link w:val="a7"/>
    <w:qFormat/>
    <w:rPr>
      <w:rFonts w:ascii="Arial" w:eastAsia="宋体" w:hAnsi="Arial" w:cs="Times New Roman"/>
      <w:b/>
      <w:bCs/>
      <w:sz w:val="30"/>
      <w:szCs w:val="32"/>
    </w:rPr>
  </w:style>
  <w:style w:type="paragraph" w:customStyle="1" w:styleId="Arial">
    <w:name w:val="正文 + Arial"/>
    <w:basedOn w:val="a"/>
    <w:qFormat/>
    <w:rPr>
      <w:rFonts w:ascii="Arial" w:eastAsia="宋体" w:hAnsi="Arial" w:cs="Arial"/>
      <w:sz w:val="22"/>
    </w:rPr>
  </w:style>
  <w:style w:type="paragraph" w:customStyle="1" w:styleId="2TimesNewRoman">
    <w:name w:val="标题 2 + Times New Roman"/>
    <w:basedOn w:val="2"/>
    <w:qFormat/>
    <w:pPr>
      <w:keepLines w:val="0"/>
      <w:widowControl/>
      <w:spacing w:before="240" w:after="60" w:line="240" w:lineRule="auto"/>
      <w:jc w:val="left"/>
    </w:pPr>
    <w:rPr>
      <w:rFonts w:ascii="Arial" w:eastAsia="宋体" w:hAnsi="Arial" w:cs="Arial"/>
      <w:kern w:val="0"/>
      <w:sz w:val="22"/>
      <w:szCs w:val="28"/>
    </w:rPr>
  </w:style>
  <w:style w:type="character" w:customStyle="1" w:styleId="Char">
    <w:name w:val="批注文字 Char"/>
    <w:basedOn w:val="a0"/>
    <w:link w:val="a3"/>
    <w:qFormat/>
    <w:rPr>
      <w:rFonts w:ascii="Tahoma" w:eastAsia="宋体" w:hAnsi="Tahoma" w:cs="Tahoma"/>
      <w:sz w:val="16"/>
      <w:szCs w:val="24"/>
    </w:rPr>
  </w:style>
  <w:style w:type="character" w:customStyle="1" w:styleId="Char0">
    <w:name w:val="批注框文本 Char"/>
    <w:basedOn w:val="a0"/>
    <w:link w:val="a4"/>
    <w:uiPriority w:val="99"/>
    <w:semiHidden/>
    <w:qFormat/>
    <w:rPr>
      <w:sz w:val="18"/>
      <w:szCs w:val="18"/>
    </w:rPr>
  </w:style>
  <w:style w:type="paragraph" w:customStyle="1" w:styleId="TOC1">
    <w:name w:val="TOC 标题1"/>
    <w:basedOn w:val="1"/>
    <w:next w:val="a"/>
    <w:uiPriority w:val="39"/>
    <w:unhideWhenUsed/>
    <w:qFormat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character" w:styleId="ad">
    <w:name w:val="Placeholder Text"/>
    <w:basedOn w:val="a0"/>
    <w:uiPriority w:val="99"/>
    <w:semiHidden/>
    <w:qFormat/>
    <w:rPr>
      <w:color w:val="808080"/>
    </w:rPr>
  </w:style>
  <w:style w:type="character" w:customStyle="1" w:styleId="11">
    <w:name w:val="不明显强调1"/>
    <w:basedOn w:val="a0"/>
    <w:uiPriority w:val="19"/>
    <w:qFormat/>
    <w:rPr>
      <w:i/>
      <w:iCs/>
      <w:color w:val="404040" w:themeColor="text1" w:themeTint="BF"/>
    </w:rPr>
  </w:style>
  <w:style w:type="character" w:customStyle="1" w:styleId="apple-converted-space">
    <w:name w:val="apple-converted-space"/>
    <w:basedOn w:val="a0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AD56B6B-7140-4073-A9A1-A0223EF7D2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124</Words>
  <Characters>710</Characters>
  <Application>Microsoft Office Word</Application>
  <DocSecurity>0</DocSecurity>
  <Lines>5</Lines>
  <Paragraphs>1</Paragraphs>
  <ScaleCrop>false</ScaleCrop>
  <Company>Sky123.Org</Company>
  <LinksUpToDate>false</LinksUpToDate>
  <CharactersWithSpaces>8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g wankun</dc:creator>
  <cp:lastModifiedBy>田新茂</cp:lastModifiedBy>
  <cp:revision>493</cp:revision>
  <dcterms:created xsi:type="dcterms:W3CDTF">2018-08-19T09:10:00Z</dcterms:created>
  <dcterms:modified xsi:type="dcterms:W3CDTF">2021-11-27T0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2D9B518B1CEA486CACF3AD9AED55A4BD</vt:lpwstr>
  </property>
</Properties>
</file>